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03B5B" w:rsidRPr="00103B5B" w:rsidRDefault="00103B5B" w:rsidP="00103B5B">
      <w:pPr>
        <w:spacing w:after="0" w:line="480" w:lineRule="auto"/>
        <w:rPr>
          <w:rFonts w:ascii="Times New Roman" w:hAnsi="Times New Roman" w:cs="Times New Roman"/>
          <w:sz w:val="24"/>
          <w:szCs w:val="20"/>
          <w:shd w:val="clear" w:color="auto" w:fill="FFFFFF"/>
        </w:rPr>
      </w:pPr>
      <w:proofErr w:type="gramStart"/>
      <w:r w:rsidRPr="00103B5B">
        <w:rPr>
          <w:rFonts w:ascii="Times New Roman" w:hAnsi="Times New Roman" w:cs="Times New Roman"/>
          <w:b/>
          <w:sz w:val="24"/>
          <w:szCs w:val="20"/>
        </w:rPr>
        <w:t>S2 Table.</w:t>
      </w:r>
      <w:proofErr w:type="gramEnd"/>
      <w:r w:rsidRPr="00103B5B">
        <w:rPr>
          <w:rFonts w:ascii="Times New Roman" w:hAnsi="Times New Roman" w:cs="Times New Roman"/>
          <w:b/>
          <w:sz w:val="24"/>
          <w:szCs w:val="20"/>
        </w:rPr>
        <w:t xml:space="preserve"> Summary of species recorded, ordered by total observations.</w:t>
      </w:r>
    </w:p>
    <w:tbl>
      <w:tblPr>
        <w:tblW w:w="8006" w:type="dxa"/>
        <w:tblLook w:val="04A0" w:firstRow="1" w:lastRow="0" w:firstColumn="1" w:lastColumn="0" w:noHBand="0" w:noVBand="1"/>
      </w:tblPr>
      <w:tblGrid>
        <w:gridCol w:w="2651"/>
        <w:gridCol w:w="2461"/>
        <w:gridCol w:w="722"/>
        <w:gridCol w:w="722"/>
        <w:gridCol w:w="722"/>
        <w:gridCol w:w="728"/>
      </w:tblGrid>
      <w:tr w:rsidR="00103B5B" w:rsidRPr="00376000" w:rsidTr="00C8026C">
        <w:trPr>
          <w:trHeight w:val="78"/>
        </w:trPr>
        <w:tc>
          <w:tcPr>
            <w:tcW w:w="2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3B5B" w:rsidRPr="00376000" w:rsidRDefault="00103B5B" w:rsidP="00C8026C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6000">
              <w:rPr>
                <w:rFonts w:ascii="Times New Roman" w:eastAsia="Times New Roman" w:hAnsi="Times New Roman" w:cs="Times New Roman"/>
                <w:sz w:val="20"/>
                <w:szCs w:val="20"/>
              </w:rPr>
              <w:t>Common Name</w:t>
            </w:r>
          </w:p>
        </w:tc>
        <w:tc>
          <w:tcPr>
            <w:tcW w:w="24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3B5B" w:rsidRPr="00376000" w:rsidRDefault="00103B5B" w:rsidP="00C8026C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6000">
              <w:rPr>
                <w:rFonts w:ascii="Times New Roman" w:eastAsia="Times New Roman" w:hAnsi="Times New Roman" w:cs="Times New Roman"/>
                <w:sz w:val="20"/>
                <w:szCs w:val="20"/>
              </w:rPr>
              <w:t>Scientific Name</w:t>
            </w:r>
          </w:p>
        </w:tc>
        <w:tc>
          <w:tcPr>
            <w:tcW w:w="7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3B5B" w:rsidRPr="00376000" w:rsidRDefault="00103B5B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6000">
              <w:rPr>
                <w:rFonts w:ascii="Times New Roman" w:eastAsia="Times New Roman" w:hAnsi="Times New Roman" w:cs="Times New Roman"/>
                <w:sz w:val="20"/>
                <w:szCs w:val="20"/>
              </w:rPr>
              <w:t>2012</w:t>
            </w:r>
          </w:p>
        </w:tc>
        <w:tc>
          <w:tcPr>
            <w:tcW w:w="7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3B5B" w:rsidRPr="00376000" w:rsidRDefault="00103B5B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6000">
              <w:rPr>
                <w:rFonts w:ascii="Times New Roman" w:eastAsia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7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3B5B" w:rsidRPr="00376000" w:rsidRDefault="00103B5B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6000">
              <w:rPr>
                <w:rFonts w:ascii="Times New Roman" w:eastAsia="Times New Roman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7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3B5B" w:rsidRPr="00376000" w:rsidRDefault="00103B5B" w:rsidP="00C8026C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6000">
              <w:rPr>
                <w:rFonts w:ascii="Times New Roman" w:eastAsia="Times New Roman" w:hAnsi="Times New Roman" w:cs="Times New Roman"/>
                <w:sz w:val="20"/>
                <w:szCs w:val="20"/>
              </w:rPr>
              <w:t>Total</w:t>
            </w:r>
          </w:p>
        </w:tc>
      </w:tr>
      <w:tr w:rsidR="00103B5B" w:rsidRPr="00376000" w:rsidTr="00C8026C">
        <w:trPr>
          <w:trHeight w:val="78"/>
        </w:trPr>
        <w:tc>
          <w:tcPr>
            <w:tcW w:w="26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B5B" w:rsidRPr="00376000" w:rsidRDefault="00103B5B" w:rsidP="00C8026C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6000">
              <w:rPr>
                <w:rFonts w:ascii="Times New Roman" w:eastAsia="Times New Roman" w:hAnsi="Times New Roman" w:cs="Times New Roman"/>
                <w:sz w:val="20"/>
                <w:szCs w:val="20"/>
              </w:rPr>
              <w:t>Lapland longspur</w:t>
            </w:r>
          </w:p>
        </w:tc>
        <w:tc>
          <w:tcPr>
            <w:tcW w:w="24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B5B" w:rsidRPr="00376000" w:rsidRDefault="00103B5B" w:rsidP="00C8026C">
            <w:pPr>
              <w:spacing w:after="0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376000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alcarius lapponicus</w:t>
            </w:r>
          </w:p>
        </w:tc>
        <w:tc>
          <w:tcPr>
            <w:tcW w:w="7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B5B" w:rsidRPr="00376000" w:rsidRDefault="00103B5B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6000">
              <w:rPr>
                <w:rFonts w:ascii="Times New Roman" w:eastAsia="Times New Roman" w:hAnsi="Times New Roman" w:cs="Times New Roman"/>
                <w:sz w:val="20"/>
                <w:szCs w:val="20"/>
              </w:rPr>
              <w:t>347</w:t>
            </w:r>
          </w:p>
        </w:tc>
        <w:tc>
          <w:tcPr>
            <w:tcW w:w="7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B5B" w:rsidRPr="00376000" w:rsidRDefault="00103B5B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6000">
              <w:rPr>
                <w:rFonts w:ascii="Times New Roman" w:eastAsia="Times New Roman" w:hAnsi="Times New Roman" w:cs="Times New Roman"/>
                <w:sz w:val="20"/>
                <w:szCs w:val="20"/>
              </w:rPr>
              <w:t>733</w:t>
            </w:r>
          </w:p>
        </w:tc>
        <w:tc>
          <w:tcPr>
            <w:tcW w:w="7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B5B" w:rsidRPr="00376000" w:rsidRDefault="00103B5B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6000">
              <w:rPr>
                <w:rFonts w:ascii="Times New Roman" w:eastAsia="Times New Roman" w:hAnsi="Times New Roman" w:cs="Times New Roman"/>
                <w:sz w:val="20"/>
                <w:szCs w:val="20"/>
              </w:rPr>
              <w:t>564</w:t>
            </w:r>
          </w:p>
        </w:tc>
        <w:tc>
          <w:tcPr>
            <w:tcW w:w="7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B5B" w:rsidRPr="00376000" w:rsidRDefault="00103B5B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6000">
              <w:rPr>
                <w:rFonts w:ascii="Times New Roman" w:eastAsia="Times New Roman" w:hAnsi="Times New Roman" w:cs="Times New Roman"/>
                <w:sz w:val="20"/>
                <w:szCs w:val="20"/>
              </w:rPr>
              <w:t>1644</w:t>
            </w:r>
          </w:p>
        </w:tc>
      </w:tr>
      <w:tr w:rsidR="00103B5B" w:rsidRPr="00376000" w:rsidTr="00C8026C">
        <w:trPr>
          <w:trHeight w:val="78"/>
        </w:trPr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B5B" w:rsidRPr="00376000" w:rsidRDefault="00103B5B" w:rsidP="00C8026C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6000">
              <w:rPr>
                <w:rFonts w:ascii="Times New Roman" w:eastAsia="Times New Roman" w:hAnsi="Times New Roman" w:cs="Times New Roman"/>
                <w:sz w:val="20"/>
                <w:szCs w:val="20"/>
              </w:rPr>
              <w:t>Hoary redpoll</w:t>
            </w:r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B5B" w:rsidRPr="00376000" w:rsidRDefault="00103B5B" w:rsidP="00C8026C">
            <w:pPr>
              <w:spacing w:after="0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376000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canthis</w:t>
            </w:r>
            <w:proofErr w:type="spellEnd"/>
            <w:r w:rsidRPr="00376000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376000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hornemanni</w:t>
            </w:r>
            <w:proofErr w:type="spellEnd"/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B5B" w:rsidRPr="00376000" w:rsidRDefault="00103B5B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6000">
              <w:rPr>
                <w:rFonts w:ascii="Times New Roman" w:eastAsia="Times New Roman" w:hAnsi="Times New Roman" w:cs="Times New Roman"/>
                <w:sz w:val="20"/>
                <w:szCs w:val="20"/>
              </w:rPr>
              <w:t>219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B5B" w:rsidRPr="00376000" w:rsidRDefault="00103B5B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6000">
              <w:rPr>
                <w:rFonts w:ascii="Times New Roman" w:eastAsia="Times New Roman" w:hAnsi="Times New Roman" w:cs="Times New Roman"/>
                <w:sz w:val="20"/>
                <w:szCs w:val="20"/>
              </w:rPr>
              <w:t>45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B5B" w:rsidRPr="00376000" w:rsidRDefault="00103B5B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6000">
              <w:rPr>
                <w:rFonts w:ascii="Times New Roman" w:eastAsia="Times New Roman" w:hAnsi="Times New Roman" w:cs="Times New Roman"/>
                <w:sz w:val="20"/>
                <w:szCs w:val="20"/>
              </w:rPr>
              <w:t>708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B5B" w:rsidRPr="00376000" w:rsidRDefault="00103B5B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6000">
              <w:rPr>
                <w:rFonts w:ascii="Times New Roman" w:eastAsia="Times New Roman" w:hAnsi="Times New Roman" w:cs="Times New Roman"/>
                <w:sz w:val="20"/>
                <w:szCs w:val="20"/>
              </w:rPr>
              <w:t>1378</w:t>
            </w:r>
          </w:p>
        </w:tc>
      </w:tr>
      <w:tr w:rsidR="00103B5B" w:rsidRPr="00376000" w:rsidTr="00C8026C">
        <w:trPr>
          <w:trHeight w:val="78"/>
        </w:trPr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B5B" w:rsidRPr="00376000" w:rsidRDefault="00103B5B" w:rsidP="00C8026C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6000">
              <w:rPr>
                <w:rFonts w:ascii="Times New Roman" w:eastAsia="Times New Roman" w:hAnsi="Times New Roman" w:cs="Times New Roman"/>
                <w:sz w:val="20"/>
                <w:szCs w:val="20"/>
              </w:rPr>
              <w:t>Savannah sparrow</w:t>
            </w:r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B5B" w:rsidRPr="00376000" w:rsidRDefault="00103B5B" w:rsidP="00C8026C">
            <w:pPr>
              <w:spacing w:after="0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376000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asserculus sandwichensis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B5B" w:rsidRPr="00376000" w:rsidRDefault="00103B5B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6000">
              <w:rPr>
                <w:rFonts w:ascii="Times New Roman" w:eastAsia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B5B" w:rsidRPr="00376000" w:rsidRDefault="00103B5B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6000">
              <w:rPr>
                <w:rFonts w:ascii="Times New Roman" w:eastAsia="Times New Roman" w:hAnsi="Times New Roman" w:cs="Times New Roman"/>
                <w:sz w:val="20"/>
                <w:szCs w:val="20"/>
              </w:rPr>
              <w:t>54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B5B" w:rsidRPr="00376000" w:rsidRDefault="00103B5B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6000">
              <w:rPr>
                <w:rFonts w:ascii="Times New Roman" w:eastAsia="Times New Roman" w:hAnsi="Times New Roman" w:cs="Times New Roman"/>
                <w:sz w:val="20"/>
                <w:szCs w:val="20"/>
              </w:rPr>
              <w:t>537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B5B" w:rsidRPr="00376000" w:rsidRDefault="00103B5B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6000">
              <w:rPr>
                <w:rFonts w:ascii="Times New Roman" w:eastAsia="Times New Roman" w:hAnsi="Times New Roman" w:cs="Times New Roman"/>
                <w:sz w:val="20"/>
                <w:szCs w:val="20"/>
              </w:rPr>
              <w:t>1164</w:t>
            </w:r>
          </w:p>
        </w:tc>
      </w:tr>
      <w:tr w:rsidR="00103B5B" w:rsidRPr="00376000" w:rsidTr="00C8026C">
        <w:trPr>
          <w:trHeight w:val="78"/>
        </w:trPr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B5B" w:rsidRPr="00376000" w:rsidRDefault="00103B5B" w:rsidP="00C8026C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6000">
              <w:rPr>
                <w:rFonts w:ascii="Times New Roman" w:eastAsia="Times New Roman" w:hAnsi="Times New Roman" w:cs="Times New Roman"/>
                <w:sz w:val="20"/>
                <w:szCs w:val="20"/>
              </w:rPr>
              <w:t>Fox sparrow</w:t>
            </w:r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B5B" w:rsidRPr="00376000" w:rsidRDefault="00103B5B" w:rsidP="00C8026C">
            <w:pPr>
              <w:spacing w:after="0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376000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asserella iliaca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B5B" w:rsidRPr="00376000" w:rsidRDefault="00103B5B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6000">
              <w:rPr>
                <w:rFonts w:ascii="Times New Roman" w:eastAsia="Times New Roman" w:hAnsi="Times New Roman" w:cs="Times New Roman"/>
                <w:sz w:val="20"/>
                <w:szCs w:val="20"/>
              </w:rPr>
              <w:t>109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B5B" w:rsidRPr="00376000" w:rsidRDefault="00103B5B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6000">
              <w:rPr>
                <w:rFonts w:ascii="Times New Roman" w:eastAsia="Times New Roman" w:hAnsi="Times New Roman" w:cs="Times New Roman"/>
                <w:sz w:val="20"/>
                <w:szCs w:val="20"/>
              </w:rPr>
              <w:t>372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B5B" w:rsidRPr="00376000" w:rsidRDefault="00103B5B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6000">
              <w:rPr>
                <w:rFonts w:ascii="Times New Roman" w:eastAsia="Times New Roman" w:hAnsi="Times New Roman" w:cs="Times New Roman"/>
                <w:sz w:val="20"/>
                <w:szCs w:val="20"/>
              </w:rPr>
              <w:t>422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B5B" w:rsidRPr="00376000" w:rsidRDefault="00103B5B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6000">
              <w:rPr>
                <w:rFonts w:ascii="Times New Roman" w:eastAsia="Times New Roman" w:hAnsi="Times New Roman" w:cs="Times New Roman"/>
                <w:sz w:val="20"/>
                <w:szCs w:val="20"/>
              </w:rPr>
              <w:t>903</w:t>
            </w:r>
          </w:p>
        </w:tc>
      </w:tr>
      <w:tr w:rsidR="00103B5B" w:rsidRPr="00376000" w:rsidTr="00C8026C">
        <w:trPr>
          <w:trHeight w:val="78"/>
        </w:trPr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B5B" w:rsidRPr="00376000" w:rsidRDefault="00103B5B" w:rsidP="00C8026C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6000">
              <w:rPr>
                <w:rFonts w:ascii="Times New Roman" w:eastAsia="Times New Roman" w:hAnsi="Times New Roman" w:cs="Times New Roman"/>
                <w:sz w:val="20"/>
                <w:szCs w:val="20"/>
              </w:rPr>
              <w:t>Golden-crowned sparrow</w:t>
            </w:r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B5B" w:rsidRPr="00376000" w:rsidRDefault="00103B5B" w:rsidP="00C8026C">
            <w:pPr>
              <w:spacing w:after="0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376000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Zonotrichia</w:t>
            </w:r>
            <w:proofErr w:type="spellEnd"/>
            <w:r w:rsidRPr="00376000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376000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tricapilla</w:t>
            </w:r>
            <w:proofErr w:type="spellEnd"/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B5B" w:rsidRPr="00376000" w:rsidRDefault="00103B5B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6000">
              <w:rPr>
                <w:rFonts w:ascii="Times New Roman" w:eastAsia="Times New Roman" w:hAnsi="Times New Roman" w:cs="Times New Roman"/>
                <w:sz w:val="20"/>
                <w:szCs w:val="20"/>
              </w:rPr>
              <w:t>15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B5B" w:rsidRPr="00376000" w:rsidRDefault="00103B5B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6000">
              <w:rPr>
                <w:rFonts w:ascii="Times New Roman" w:eastAsia="Times New Roman" w:hAnsi="Times New Roman" w:cs="Times New Roman"/>
                <w:sz w:val="20"/>
                <w:szCs w:val="20"/>
              </w:rPr>
              <w:t>23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B5B" w:rsidRPr="00376000" w:rsidRDefault="00103B5B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6000">
              <w:rPr>
                <w:rFonts w:ascii="Times New Roman" w:eastAsia="Times New Roman" w:hAnsi="Times New Roman" w:cs="Times New Roman"/>
                <w:sz w:val="20"/>
                <w:szCs w:val="20"/>
              </w:rPr>
              <w:t>164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B5B" w:rsidRPr="00376000" w:rsidRDefault="00103B5B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6000">
              <w:rPr>
                <w:rFonts w:ascii="Times New Roman" w:eastAsia="Times New Roman" w:hAnsi="Times New Roman" w:cs="Times New Roman"/>
                <w:sz w:val="20"/>
                <w:szCs w:val="20"/>
              </w:rPr>
              <w:t>545</w:t>
            </w:r>
          </w:p>
        </w:tc>
      </w:tr>
      <w:tr w:rsidR="00103B5B" w:rsidRPr="00376000" w:rsidTr="00C8026C">
        <w:trPr>
          <w:trHeight w:val="78"/>
        </w:trPr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B5B" w:rsidRPr="00376000" w:rsidRDefault="00103B5B" w:rsidP="00C8026C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6000">
              <w:rPr>
                <w:rFonts w:ascii="Times New Roman" w:eastAsia="Times New Roman" w:hAnsi="Times New Roman" w:cs="Times New Roman"/>
                <w:sz w:val="20"/>
                <w:szCs w:val="20"/>
              </w:rPr>
              <w:t>Gray-cheeked thrush</w:t>
            </w:r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B5B" w:rsidRPr="00376000" w:rsidRDefault="00103B5B" w:rsidP="00C8026C">
            <w:pPr>
              <w:spacing w:after="0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376000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atharus</w:t>
            </w:r>
            <w:proofErr w:type="spellEnd"/>
            <w:r w:rsidRPr="00376000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376000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minimus</w:t>
            </w:r>
            <w:proofErr w:type="spellEnd"/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B5B" w:rsidRPr="00376000" w:rsidRDefault="00103B5B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6000">
              <w:rPr>
                <w:rFonts w:ascii="Times New Roman" w:eastAsia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B5B" w:rsidRPr="00376000" w:rsidRDefault="00103B5B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6000">
              <w:rPr>
                <w:rFonts w:ascii="Times New Roman" w:eastAsia="Times New Roman" w:hAnsi="Times New Roman" w:cs="Times New Roman"/>
                <w:sz w:val="20"/>
                <w:szCs w:val="20"/>
              </w:rPr>
              <w:t>179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B5B" w:rsidRPr="00376000" w:rsidRDefault="00103B5B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6000">
              <w:rPr>
                <w:rFonts w:ascii="Times New Roman" w:eastAsia="Times New Roman" w:hAnsi="Times New Roman" w:cs="Times New Roman"/>
                <w:sz w:val="20"/>
                <w:szCs w:val="20"/>
              </w:rPr>
              <w:t>228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B5B" w:rsidRPr="00376000" w:rsidRDefault="00103B5B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6000">
              <w:rPr>
                <w:rFonts w:ascii="Times New Roman" w:eastAsia="Times New Roman" w:hAnsi="Times New Roman" w:cs="Times New Roman"/>
                <w:sz w:val="20"/>
                <w:szCs w:val="20"/>
              </w:rPr>
              <w:t>447</w:t>
            </w:r>
          </w:p>
        </w:tc>
      </w:tr>
      <w:tr w:rsidR="00103B5B" w:rsidRPr="00376000" w:rsidTr="00C8026C">
        <w:trPr>
          <w:trHeight w:val="78"/>
        </w:trPr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B5B" w:rsidRPr="00376000" w:rsidRDefault="00103B5B" w:rsidP="00C8026C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6000">
              <w:rPr>
                <w:rFonts w:ascii="Times New Roman" w:eastAsia="Times New Roman" w:hAnsi="Times New Roman" w:cs="Times New Roman"/>
                <w:sz w:val="20"/>
                <w:szCs w:val="20"/>
              </w:rPr>
              <w:t>American tree sparrow</w:t>
            </w:r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B5B" w:rsidRPr="00376000" w:rsidRDefault="00103B5B" w:rsidP="00C8026C">
            <w:pPr>
              <w:spacing w:after="0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376000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Spizelloides</w:t>
            </w:r>
            <w:proofErr w:type="spellEnd"/>
            <w:r w:rsidRPr="00376000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376000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rborea</w:t>
            </w:r>
            <w:proofErr w:type="spellEnd"/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B5B" w:rsidRPr="00376000" w:rsidRDefault="00103B5B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6000"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B5B" w:rsidRPr="00376000" w:rsidRDefault="00103B5B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6000">
              <w:rPr>
                <w:rFonts w:ascii="Times New Roman" w:eastAsia="Times New Roman" w:hAnsi="Times New Roman" w:cs="Times New Roman"/>
                <w:sz w:val="20"/>
                <w:szCs w:val="20"/>
              </w:rPr>
              <w:t>192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B5B" w:rsidRPr="00376000" w:rsidRDefault="00103B5B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6000">
              <w:rPr>
                <w:rFonts w:ascii="Times New Roman" w:eastAsia="Times New Roman" w:hAnsi="Times New Roman" w:cs="Times New Roman"/>
                <w:sz w:val="20"/>
                <w:szCs w:val="20"/>
              </w:rPr>
              <w:t>140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B5B" w:rsidRPr="00376000" w:rsidRDefault="00103B5B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6000">
              <w:rPr>
                <w:rFonts w:ascii="Times New Roman" w:eastAsia="Times New Roman" w:hAnsi="Times New Roman" w:cs="Times New Roman"/>
                <w:sz w:val="20"/>
                <w:szCs w:val="20"/>
              </w:rPr>
              <w:t>344</w:t>
            </w:r>
          </w:p>
        </w:tc>
      </w:tr>
      <w:tr w:rsidR="00103B5B" w:rsidRPr="00376000" w:rsidTr="00C8026C">
        <w:trPr>
          <w:trHeight w:val="78"/>
        </w:trPr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B5B" w:rsidRPr="00376000" w:rsidRDefault="00103B5B" w:rsidP="00C8026C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6000">
              <w:rPr>
                <w:rFonts w:ascii="Times New Roman" w:eastAsia="Times New Roman" w:hAnsi="Times New Roman" w:cs="Times New Roman"/>
                <w:sz w:val="20"/>
                <w:szCs w:val="20"/>
              </w:rPr>
              <w:t>Wilson's snipe</w:t>
            </w:r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B5B" w:rsidRPr="00376000" w:rsidRDefault="00103B5B" w:rsidP="00C8026C">
            <w:pPr>
              <w:spacing w:after="0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376000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Gallinago</w:t>
            </w:r>
            <w:proofErr w:type="spellEnd"/>
            <w:r w:rsidRPr="00376000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376000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delicata</w:t>
            </w:r>
            <w:proofErr w:type="spellEnd"/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B5B" w:rsidRPr="00376000" w:rsidRDefault="00103B5B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6000">
              <w:rPr>
                <w:rFonts w:ascii="Times New Roman" w:eastAsia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B5B" w:rsidRPr="00376000" w:rsidRDefault="00103B5B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6000">
              <w:rPr>
                <w:rFonts w:ascii="Times New Roman" w:eastAsia="Times New Roman" w:hAnsi="Times New Roman" w:cs="Times New Roman"/>
                <w:sz w:val="20"/>
                <w:szCs w:val="20"/>
              </w:rPr>
              <w:t>133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B5B" w:rsidRPr="00376000" w:rsidRDefault="00103B5B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6000">
              <w:rPr>
                <w:rFonts w:ascii="Times New Roman" w:eastAsia="Times New Roman" w:hAnsi="Times New Roman" w:cs="Times New Roman"/>
                <w:sz w:val="20"/>
                <w:szCs w:val="20"/>
              </w:rPr>
              <w:t>104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B5B" w:rsidRPr="00376000" w:rsidRDefault="00103B5B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6000">
              <w:rPr>
                <w:rFonts w:ascii="Times New Roman" w:eastAsia="Times New Roman" w:hAnsi="Times New Roman" w:cs="Times New Roman"/>
                <w:sz w:val="20"/>
                <w:szCs w:val="20"/>
              </w:rPr>
              <w:t>303</w:t>
            </w:r>
          </w:p>
        </w:tc>
      </w:tr>
      <w:tr w:rsidR="00103B5B" w:rsidRPr="00376000" w:rsidTr="00C8026C">
        <w:trPr>
          <w:trHeight w:val="78"/>
        </w:trPr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B5B" w:rsidRPr="00376000" w:rsidRDefault="00103B5B" w:rsidP="00C8026C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376000">
              <w:rPr>
                <w:rFonts w:ascii="Times New Roman" w:eastAsia="Times New Roman" w:hAnsi="Times New Roman" w:cs="Times New Roman"/>
                <w:sz w:val="20"/>
                <w:szCs w:val="20"/>
              </w:rPr>
              <w:t>Bluethroat</w:t>
            </w:r>
            <w:proofErr w:type="spellEnd"/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B5B" w:rsidRPr="00376000" w:rsidRDefault="00103B5B" w:rsidP="00C8026C">
            <w:pPr>
              <w:spacing w:after="0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376000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Luscinia</w:t>
            </w:r>
            <w:proofErr w:type="spellEnd"/>
            <w:r w:rsidRPr="00376000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376000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svecica</w:t>
            </w:r>
            <w:proofErr w:type="spellEnd"/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B5B" w:rsidRPr="00376000" w:rsidRDefault="00103B5B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6000">
              <w:rPr>
                <w:rFonts w:ascii="Times New Roman" w:eastAsia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B5B" w:rsidRPr="00376000" w:rsidRDefault="00103B5B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6000">
              <w:rPr>
                <w:rFonts w:ascii="Times New Roman" w:eastAsia="Times New Roman" w:hAnsi="Times New Roman" w:cs="Times New Roman"/>
                <w:sz w:val="20"/>
                <w:szCs w:val="20"/>
              </w:rPr>
              <w:t>119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B5B" w:rsidRPr="00376000" w:rsidRDefault="00103B5B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6000">
              <w:rPr>
                <w:rFonts w:ascii="Times New Roman" w:eastAsia="Times New Roman" w:hAnsi="Times New Roman" w:cs="Times New Roman"/>
                <w:sz w:val="20"/>
                <w:szCs w:val="20"/>
              </w:rPr>
              <w:t>14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B5B" w:rsidRPr="00376000" w:rsidRDefault="00103B5B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6000">
              <w:rPr>
                <w:rFonts w:ascii="Times New Roman" w:eastAsia="Times New Roman" w:hAnsi="Times New Roman" w:cs="Times New Roman"/>
                <w:sz w:val="20"/>
                <w:szCs w:val="20"/>
              </w:rPr>
              <w:t>286</w:t>
            </w:r>
          </w:p>
        </w:tc>
      </w:tr>
      <w:tr w:rsidR="00103B5B" w:rsidRPr="00376000" w:rsidTr="00C8026C">
        <w:trPr>
          <w:trHeight w:val="78"/>
        </w:trPr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B5B" w:rsidRPr="00376000" w:rsidRDefault="00103B5B" w:rsidP="00C8026C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6000">
              <w:rPr>
                <w:rFonts w:ascii="Times New Roman" w:eastAsia="Times New Roman" w:hAnsi="Times New Roman" w:cs="Times New Roman"/>
                <w:sz w:val="20"/>
                <w:szCs w:val="20"/>
              </w:rPr>
              <w:t>American robin</w:t>
            </w:r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B5B" w:rsidRPr="00376000" w:rsidRDefault="00103B5B" w:rsidP="00C8026C">
            <w:pPr>
              <w:spacing w:after="0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376000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Turdus</w:t>
            </w:r>
            <w:proofErr w:type="spellEnd"/>
            <w:r w:rsidRPr="00376000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376000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migratorius</w:t>
            </w:r>
            <w:proofErr w:type="spellEnd"/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B5B" w:rsidRPr="00376000" w:rsidRDefault="00103B5B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6000">
              <w:rPr>
                <w:rFonts w:ascii="Times New Roman" w:eastAsia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B5B" w:rsidRPr="00376000" w:rsidRDefault="00103B5B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6000">
              <w:rPr>
                <w:rFonts w:ascii="Times New Roman" w:eastAsia="Times New Roman" w:hAnsi="Times New Roman" w:cs="Times New Roman"/>
                <w:sz w:val="20"/>
                <w:szCs w:val="20"/>
              </w:rPr>
              <w:t>106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B5B" w:rsidRPr="00376000" w:rsidRDefault="00103B5B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6000">
              <w:rPr>
                <w:rFonts w:ascii="Times New Roman" w:eastAsia="Times New Roman" w:hAnsi="Times New Roman" w:cs="Times New Roman"/>
                <w:sz w:val="20"/>
                <w:szCs w:val="20"/>
              </w:rPr>
              <w:t>127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B5B" w:rsidRPr="00376000" w:rsidRDefault="00103B5B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6000">
              <w:rPr>
                <w:rFonts w:ascii="Times New Roman" w:eastAsia="Times New Roman" w:hAnsi="Times New Roman" w:cs="Times New Roman"/>
                <w:sz w:val="20"/>
                <w:szCs w:val="20"/>
              </w:rPr>
              <w:t>255</w:t>
            </w:r>
          </w:p>
        </w:tc>
      </w:tr>
      <w:tr w:rsidR="00103B5B" w:rsidRPr="00376000" w:rsidTr="00C8026C">
        <w:trPr>
          <w:trHeight w:val="78"/>
        </w:trPr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B5B" w:rsidRPr="00376000" w:rsidRDefault="00103B5B" w:rsidP="00C8026C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6000">
              <w:rPr>
                <w:rFonts w:ascii="Times New Roman" w:eastAsia="Times New Roman" w:hAnsi="Times New Roman" w:cs="Times New Roman"/>
                <w:sz w:val="20"/>
                <w:szCs w:val="20"/>
              </w:rPr>
              <w:t>Long-tailed jaeger</w:t>
            </w:r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B5B" w:rsidRPr="00376000" w:rsidRDefault="00103B5B" w:rsidP="00C8026C">
            <w:pPr>
              <w:spacing w:after="0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376000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Stercorarius</w:t>
            </w:r>
            <w:proofErr w:type="spellEnd"/>
            <w:r w:rsidRPr="00376000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376000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longicaudus</w:t>
            </w:r>
            <w:proofErr w:type="spellEnd"/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B5B" w:rsidRPr="00376000" w:rsidRDefault="00103B5B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6000">
              <w:rPr>
                <w:rFonts w:ascii="Times New Roman" w:eastAsia="Times New Roman" w:hAnsi="Times New Roman" w:cs="Times New Roman"/>
                <w:sz w:val="20"/>
                <w:szCs w:val="20"/>
              </w:rPr>
              <w:t>92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B5B" w:rsidRPr="00376000" w:rsidRDefault="00103B5B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6000">
              <w:rPr>
                <w:rFonts w:ascii="Times New Roman" w:eastAsia="Times New Roman" w:hAnsi="Times New Roman" w:cs="Times New Roman"/>
                <w:sz w:val="20"/>
                <w:szCs w:val="20"/>
              </w:rPr>
              <w:t>104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B5B" w:rsidRPr="00376000" w:rsidRDefault="00103B5B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6000">
              <w:rPr>
                <w:rFonts w:ascii="Times New Roman" w:eastAsia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B5B" w:rsidRPr="00376000" w:rsidRDefault="00103B5B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6000">
              <w:rPr>
                <w:rFonts w:ascii="Times New Roman" w:eastAsia="Times New Roman" w:hAnsi="Times New Roman" w:cs="Times New Roman"/>
                <w:sz w:val="20"/>
                <w:szCs w:val="20"/>
              </w:rPr>
              <w:t>253</w:t>
            </w:r>
          </w:p>
        </w:tc>
      </w:tr>
      <w:tr w:rsidR="00103B5B" w:rsidRPr="00376000" w:rsidTr="00C8026C">
        <w:trPr>
          <w:trHeight w:val="78"/>
        </w:trPr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B5B" w:rsidRPr="00376000" w:rsidRDefault="00103B5B" w:rsidP="00C8026C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6000">
              <w:rPr>
                <w:rFonts w:ascii="Times New Roman" w:eastAsia="Times New Roman" w:hAnsi="Times New Roman" w:cs="Times New Roman"/>
                <w:sz w:val="20"/>
                <w:szCs w:val="20"/>
              </w:rPr>
              <w:t>Arctic warbler</w:t>
            </w:r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B5B" w:rsidRPr="00376000" w:rsidRDefault="00103B5B" w:rsidP="00C8026C">
            <w:pPr>
              <w:spacing w:after="0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376000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hylloscopus</w:t>
            </w:r>
            <w:proofErr w:type="spellEnd"/>
            <w:r w:rsidRPr="00376000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borealis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B5B" w:rsidRPr="00376000" w:rsidRDefault="00103B5B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6000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B5B" w:rsidRPr="00376000" w:rsidRDefault="00103B5B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6000">
              <w:rPr>
                <w:rFonts w:ascii="Times New Roman" w:eastAsia="Times New Roman" w:hAnsi="Times New Roman" w:cs="Times New Roman"/>
                <w:sz w:val="20"/>
                <w:szCs w:val="20"/>
              </w:rPr>
              <w:t>128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B5B" w:rsidRPr="00376000" w:rsidRDefault="00103B5B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6000">
              <w:rPr>
                <w:rFonts w:ascii="Times New Roman" w:eastAsia="Times New Roman" w:hAnsi="Times New Roman" w:cs="Times New Roman"/>
                <w:sz w:val="20"/>
                <w:szCs w:val="20"/>
              </w:rPr>
              <w:t>122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B5B" w:rsidRPr="00376000" w:rsidRDefault="00103B5B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6000">
              <w:rPr>
                <w:rFonts w:ascii="Times New Roman" w:eastAsia="Times New Roman" w:hAnsi="Times New Roman" w:cs="Times New Roman"/>
                <w:sz w:val="20"/>
                <w:szCs w:val="20"/>
              </w:rPr>
              <w:t>252</w:t>
            </w:r>
          </w:p>
        </w:tc>
      </w:tr>
      <w:tr w:rsidR="00103B5B" w:rsidRPr="00376000" w:rsidTr="00C8026C">
        <w:trPr>
          <w:trHeight w:val="78"/>
        </w:trPr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B5B" w:rsidRPr="00376000" w:rsidRDefault="00103B5B" w:rsidP="00C8026C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6000">
              <w:rPr>
                <w:rFonts w:ascii="Times New Roman" w:eastAsia="Times New Roman" w:hAnsi="Times New Roman" w:cs="Times New Roman"/>
                <w:sz w:val="20"/>
                <w:szCs w:val="20"/>
              </w:rPr>
              <w:t>Yellow warbler</w:t>
            </w:r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B5B" w:rsidRPr="00376000" w:rsidRDefault="00103B5B" w:rsidP="00C8026C">
            <w:pPr>
              <w:spacing w:after="0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376000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Setophaga petechia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B5B" w:rsidRPr="00376000" w:rsidRDefault="00103B5B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6000">
              <w:rPr>
                <w:rFonts w:ascii="Times New Roman" w:eastAsia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B5B" w:rsidRPr="00376000" w:rsidRDefault="00103B5B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6000">
              <w:rPr>
                <w:rFonts w:ascii="Times New Roman" w:eastAsia="Times New Roman" w:hAnsi="Times New Roman" w:cs="Times New Roman"/>
                <w:sz w:val="20"/>
                <w:szCs w:val="20"/>
              </w:rPr>
              <w:t>83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B5B" w:rsidRPr="00376000" w:rsidRDefault="00103B5B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6000">
              <w:rPr>
                <w:rFonts w:ascii="Times New Roman" w:eastAsia="Times New Roman" w:hAnsi="Times New Roman" w:cs="Times New Roman"/>
                <w:sz w:val="20"/>
                <w:szCs w:val="20"/>
              </w:rPr>
              <w:t>126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B5B" w:rsidRPr="00376000" w:rsidRDefault="00103B5B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6000">
              <w:rPr>
                <w:rFonts w:ascii="Times New Roman" w:eastAsia="Times New Roman" w:hAnsi="Times New Roman" w:cs="Times New Roman"/>
                <w:sz w:val="20"/>
                <w:szCs w:val="20"/>
              </w:rPr>
              <w:t>237</w:t>
            </w:r>
          </w:p>
        </w:tc>
      </w:tr>
      <w:tr w:rsidR="00103B5B" w:rsidRPr="00376000" w:rsidTr="00C8026C">
        <w:trPr>
          <w:trHeight w:val="78"/>
        </w:trPr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B5B" w:rsidRPr="00376000" w:rsidRDefault="00103B5B" w:rsidP="00C8026C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6000">
              <w:rPr>
                <w:rFonts w:ascii="Times New Roman" w:eastAsia="Times New Roman" w:hAnsi="Times New Roman" w:cs="Times New Roman"/>
                <w:sz w:val="20"/>
                <w:szCs w:val="20"/>
              </w:rPr>
              <w:t>American golden-plover</w:t>
            </w:r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B5B" w:rsidRPr="00376000" w:rsidRDefault="00103B5B" w:rsidP="00C8026C">
            <w:pPr>
              <w:spacing w:after="0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376000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luvialis dominica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B5B" w:rsidRPr="00376000" w:rsidRDefault="00103B5B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6000">
              <w:rPr>
                <w:rFonts w:ascii="Times New Roman" w:eastAsia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B5B" w:rsidRPr="00376000" w:rsidRDefault="00103B5B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6000">
              <w:rPr>
                <w:rFonts w:ascii="Times New Roman" w:eastAsia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B5B" w:rsidRPr="00376000" w:rsidRDefault="00103B5B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6000">
              <w:rPr>
                <w:rFonts w:ascii="Times New Roman" w:eastAsia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B5B" w:rsidRPr="00376000" w:rsidRDefault="00103B5B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6000">
              <w:rPr>
                <w:rFonts w:ascii="Times New Roman" w:eastAsia="Times New Roman" w:hAnsi="Times New Roman" w:cs="Times New Roman"/>
                <w:sz w:val="20"/>
                <w:szCs w:val="20"/>
              </w:rPr>
              <w:t>193</w:t>
            </w:r>
          </w:p>
        </w:tc>
      </w:tr>
      <w:tr w:rsidR="00103B5B" w:rsidRPr="00376000" w:rsidTr="00C8026C">
        <w:trPr>
          <w:trHeight w:val="78"/>
        </w:trPr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B5B" w:rsidRPr="00376000" w:rsidRDefault="00103B5B" w:rsidP="00C8026C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6000">
              <w:rPr>
                <w:rFonts w:ascii="Times New Roman" w:eastAsia="Times New Roman" w:hAnsi="Times New Roman" w:cs="Times New Roman"/>
                <w:sz w:val="20"/>
                <w:szCs w:val="20"/>
              </w:rPr>
              <w:t>White-crowned sparrow</w:t>
            </w:r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B5B" w:rsidRPr="00376000" w:rsidRDefault="00103B5B" w:rsidP="00C8026C">
            <w:pPr>
              <w:spacing w:after="0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376000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Zonotrichia</w:t>
            </w:r>
            <w:proofErr w:type="spellEnd"/>
            <w:r w:rsidRPr="00376000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376000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leucophrys</w:t>
            </w:r>
            <w:proofErr w:type="spellEnd"/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B5B" w:rsidRPr="00376000" w:rsidRDefault="00103B5B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6000">
              <w:rPr>
                <w:rFonts w:ascii="Times New Roman" w:eastAsia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B5B" w:rsidRPr="00376000" w:rsidRDefault="00103B5B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6000">
              <w:rPr>
                <w:rFonts w:ascii="Times New Roman" w:eastAsia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B5B" w:rsidRPr="00376000" w:rsidRDefault="00103B5B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6000">
              <w:rPr>
                <w:rFonts w:ascii="Times New Roman" w:eastAsia="Times New Roman" w:hAnsi="Times New Roman" w:cs="Times New Roman"/>
                <w:sz w:val="20"/>
                <w:szCs w:val="20"/>
              </w:rPr>
              <w:t>107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B5B" w:rsidRPr="00376000" w:rsidRDefault="00103B5B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6000">
              <w:rPr>
                <w:rFonts w:ascii="Times New Roman" w:eastAsia="Times New Roman" w:hAnsi="Times New Roman" w:cs="Times New Roman"/>
                <w:sz w:val="20"/>
                <w:szCs w:val="20"/>
              </w:rPr>
              <w:t>193</w:t>
            </w:r>
          </w:p>
        </w:tc>
      </w:tr>
      <w:tr w:rsidR="00103B5B" w:rsidRPr="00376000" w:rsidTr="00C8026C">
        <w:trPr>
          <w:trHeight w:val="78"/>
        </w:trPr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B5B" w:rsidRPr="00376000" w:rsidRDefault="00103B5B" w:rsidP="00C8026C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6000">
              <w:rPr>
                <w:rFonts w:ascii="Times New Roman" w:eastAsia="Times New Roman" w:hAnsi="Times New Roman" w:cs="Times New Roman"/>
                <w:sz w:val="20"/>
                <w:szCs w:val="20"/>
              </w:rPr>
              <w:t>Willow ptarmigan</w:t>
            </w:r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B5B" w:rsidRPr="00376000" w:rsidRDefault="00103B5B" w:rsidP="00C8026C">
            <w:pPr>
              <w:spacing w:after="0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376000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Lagopus</w:t>
            </w:r>
            <w:proofErr w:type="spellEnd"/>
            <w:r w:rsidRPr="00376000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376000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lagopus</w:t>
            </w:r>
            <w:proofErr w:type="spellEnd"/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B5B" w:rsidRPr="00376000" w:rsidRDefault="00103B5B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6000">
              <w:rPr>
                <w:rFonts w:ascii="Times New Roman" w:eastAsia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B5B" w:rsidRPr="00376000" w:rsidRDefault="00103B5B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6000">
              <w:rPr>
                <w:rFonts w:ascii="Times New Roman" w:eastAsia="Times New Roman" w:hAnsi="Times New Roman" w:cs="Times New Roman"/>
                <w:sz w:val="20"/>
                <w:szCs w:val="20"/>
              </w:rPr>
              <w:t>115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B5B" w:rsidRPr="00376000" w:rsidRDefault="00103B5B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6000">
              <w:rPr>
                <w:rFonts w:ascii="Times New Roman" w:eastAsia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B5B" w:rsidRPr="00376000" w:rsidRDefault="00103B5B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6000">
              <w:rPr>
                <w:rFonts w:ascii="Times New Roman" w:eastAsia="Times New Roman" w:hAnsi="Times New Roman" w:cs="Times New Roman"/>
                <w:sz w:val="20"/>
                <w:szCs w:val="20"/>
              </w:rPr>
              <w:t>182</w:t>
            </w:r>
          </w:p>
        </w:tc>
      </w:tr>
      <w:tr w:rsidR="00103B5B" w:rsidRPr="00376000" w:rsidTr="00C8026C">
        <w:trPr>
          <w:trHeight w:val="78"/>
        </w:trPr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B5B" w:rsidRPr="00376000" w:rsidRDefault="00103B5B" w:rsidP="00C8026C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6000">
              <w:rPr>
                <w:rFonts w:ascii="Times New Roman" w:eastAsia="Times New Roman" w:hAnsi="Times New Roman" w:cs="Times New Roman"/>
                <w:sz w:val="20"/>
                <w:szCs w:val="20"/>
              </w:rPr>
              <w:t>Western sandpiper</w:t>
            </w:r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B5B" w:rsidRPr="00376000" w:rsidRDefault="00103B5B" w:rsidP="00C8026C">
            <w:pPr>
              <w:spacing w:after="0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376000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alidris</w:t>
            </w:r>
            <w:proofErr w:type="spellEnd"/>
            <w:r w:rsidRPr="00376000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mauri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B5B" w:rsidRPr="00376000" w:rsidRDefault="00103B5B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6000">
              <w:rPr>
                <w:rFonts w:ascii="Times New Roman" w:eastAsia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B5B" w:rsidRPr="00376000" w:rsidRDefault="00103B5B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6000">
              <w:rPr>
                <w:rFonts w:ascii="Times New Roman" w:eastAsia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B5B" w:rsidRPr="00376000" w:rsidRDefault="00103B5B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6000">
              <w:rPr>
                <w:rFonts w:ascii="Times New Roman" w:eastAsia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B5B" w:rsidRPr="00376000" w:rsidRDefault="00103B5B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6000">
              <w:rPr>
                <w:rFonts w:ascii="Times New Roman" w:eastAsia="Times New Roman" w:hAnsi="Times New Roman" w:cs="Times New Roman"/>
                <w:sz w:val="20"/>
                <w:szCs w:val="20"/>
              </w:rPr>
              <w:t>171</w:t>
            </w:r>
          </w:p>
        </w:tc>
      </w:tr>
      <w:tr w:rsidR="00103B5B" w:rsidRPr="00376000" w:rsidTr="00C8026C">
        <w:trPr>
          <w:trHeight w:val="78"/>
        </w:trPr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B5B" w:rsidRPr="00376000" w:rsidRDefault="00103B5B" w:rsidP="00C8026C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6000">
              <w:rPr>
                <w:rFonts w:ascii="Times New Roman" w:eastAsia="Times New Roman" w:hAnsi="Times New Roman" w:cs="Times New Roman"/>
                <w:sz w:val="20"/>
                <w:szCs w:val="20"/>
              </w:rPr>
              <w:t>Orange-crowned warbler</w:t>
            </w:r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B5B" w:rsidRPr="00376000" w:rsidRDefault="00103B5B" w:rsidP="00C8026C">
            <w:pPr>
              <w:spacing w:after="0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376000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Oreothlypis</w:t>
            </w:r>
            <w:proofErr w:type="spellEnd"/>
            <w:r w:rsidRPr="00376000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376000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elata</w:t>
            </w:r>
            <w:proofErr w:type="spellEnd"/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B5B" w:rsidRPr="00376000" w:rsidRDefault="00103B5B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6000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B5B" w:rsidRPr="00376000" w:rsidRDefault="00103B5B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6000">
              <w:rPr>
                <w:rFonts w:ascii="Times New Roman" w:eastAsia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B5B" w:rsidRPr="00376000" w:rsidRDefault="00103B5B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6000">
              <w:rPr>
                <w:rFonts w:ascii="Times New Roman" w:eastAsia="Times New Roman" w:hAnsi="Times New Roman" w:cs="Times New Roman"/>
                <w:sz w:val="20"/>
                <w:szCs w:val="20"/>
              </w:rPr>
              <w:t>92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B5B" w:rsidRPr="00376000" w:rsidRDefault="00103B5B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6000">
              <w:rPr>
                <w:rFonts w:ascii="Times New Roman" w:eastAsia="Times New Roman" w:hAnsi="Times New Roman" w:cs="Times New Roman"/>
                <w:sz w:val="20"/>
                <w:szCs w:val="20"/>
              </w:rPr>
              <w:t>153</w:t>
            </w:r>
          </w:p>
        </w:tc>
      </w:tr>
      <w:tr w:rsidR="00103B5B" w:rsidRPr="00376000" w:rsidTr="00C8026C">
        <w:trPr>
          <w:trHeight w:val="78"/>
        </w:trPr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B5B" w:rsidRPr="00376000" w:rsidRDefault="00103B5B" w:rsidP="00C8026C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6000">
              <w:rPr>
                <w:rFonts w:ascii="Times New Roman" w:eastAsia="Times New Roman" w:hAnsi="Times New Roman" w:cs="Times New Roman"/>
                <w:sz w:val="20"/>
                <w:szCs w:val="20"/>
              </w:rPr>
              <w:t>Wilson's warbler</w:t>
            </w:r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B5B" w:rsidRPr="00376000" w:rsidRDefault="00103B5B" w:rsidP="00C8026C">
            <w:pPr>
              <w:spacing w:after="0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376000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ardellina</w:t>
            </w:r>
            <w:proofErr w:type="spellEnd"/>
            <w:r w:rsidRPr="00376000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376000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usilla</w:t>
            </w:r>
            <w:proofErr w:type="spellEnd"/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B5B" w:rsidRPr="00376000" w:rsidRDefault="00103B5B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6000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B5B" w:rsidRPr="00376000" w:rsidRDefault="00103B5B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6000">
              <w:rPr>
                <w:rFonts w:ascii="Times New Roman" w:eastAsia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B5B" w:rsidRPr="00376000" w:rsidRDefault="00103B5B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6000">
              <w:rPr>
                <w:rFonts w:ascii="Times New Roman" w:eastAsia="Times New Roman" w:hAnsi="Times New Roman" w:cs="Times New Roman"/>
                <w:sz w:val="20"/>
                <w:szCs w:val="20"/>
              </w:rPr>
              <w:t>11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B5B" w:rsidRPr="00376000" w:rsidRDefault="00103B5B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6000">
              <w:rPr>
                <w:rFonts w:ascii="Times New Roman" w:eastAsia="Times New Roman" w:hAnsi="Times New Roman" w:cs="Times New Roman"/>
                <w:sz w:val="20"/>
                <w:szCs w:val="20"/>
              </w:rPr>
              <w:t>150</w:t>
            </w:r>
          </w:p>
        </w:tc>
      </w:tr>
      <w:tr w:rsidR="00103B5B" w:rsidRPr="00376000" w:rsidTr="00C8026C">
        <w:trPr>
          <w:trHeight w:val="78"/>
        </w:trPr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B5B" w:rsidRPr="00376000" w:rsidRDefault="00103B5B" w:rsidP="00C8026C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6000">
              <w:rPr>
                <w:rFonts w:ascii="Times New Roman" w:eastAsia="Times New Roman" w:hAnsi="Times New Roman" w:cs="Times New Roman"/>
                <w:sz w:val="20"/>
                <w:szCs w:val="20"/>
              </w:rPr>
              <w:t>Common redpoll</w:t>
            </w:r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B5B" w:rsidRPr="00376000" w:rsidRDefault="00103B5B" w:rsidP="00C8026C">
            <w:pPr>
              <w:spacing w:after="0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376000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canthis</w:t>
            </w:r>
            <w:proofErr w:type="spellEnd"/>
            <w:r w:rsidRPr="00376000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376000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flammea</w:t>
            </w:r>
            <w:proofErr w:type="spellEnd"/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B5B" w:rsidRPr="00376000" w:rsidRDefault="00103B5B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6000">
              <w:rPr>
                <w:rFonts w:ascii="Times New Roman" w:eastAsia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B5B" w:rsidRPr="00376000" w:rsidRDefault="00103B5B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6000">
              <w:rPr>
                <w:rFonts w:ascii="Times New Roman" w:eastAsia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B5B" w:rsidRPr="00376000" w:rsidRDefault="00103B5B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6000">
              <w:rPr>
                <w:rFonts w:ascii="Times New Roman" w:eastAsia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B5B" w:rsidRPr="00376000" w:rsidRDefault="00103B5B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6000">
              <w:rPr>
                <w:rFonts w:ascii="Times New Roman" w:eastAsia="Times New Roman" w:hAnsi="Times New Roman" w:cs="Times New Roman"/>
                <w:sz w:val="20"/>
                <w:szCs w:val="20"/>
              </w:rPr>
              <w:t>147</w:t>
            </w:r>
          </w:p>
        </w:tc>
      </w:tr>
      <w:tr w:rsidR="00103B5B" w:rsidRPr="00376000" w:rsidTr="00C8026C">
        <w:trPr>
          <w:trHeight w:val="78"/>
        </w:trPr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B5B" w:rsidRPr="00376000" w:rsidRDefault="00103B5B" w:rsidP="00C8026C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6000">
              <w:rPr>
                <w:rFonts w:ascii="Times New Roman" w:eastAsia="Times New Roman" w:hAnsi="Times New Roman" w:cs="Times New Roman"/>
                <w:sz w:val="20"/>
                <w:szCs w:val="20"/>
              </w:rPr>
              <w:t>Whimbrel</w:t>
            </w:r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B5B" w:rsidRPr="00376000" w:rsidRDefault="00103B5B" w:rsidP="00C8026C">
            <w:pPr>
              <w:spacing w:after="0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376000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Numenius phaeopus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B5B" w:rsidRPr="00376000" w:rsidRDefault="00103B5B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6000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B5B" w:rsidRPr="00376000" w:rsidRDefault="00103B5B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6000">
              <w:rPr>
                <w:rFonts w:ascii="Times New Roman" w:eastAsia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B5B" w:rsidRPr="00376000" w:rsidRDefault="00103B5B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6000">
              <w:rPr>
                <w:rFonts w:ascii="Times New Roman" w:eastAsia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B5B" w:rsidRPr="00376000" w:rsidRDefault="00103B5B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6000">
              <w:rPr>
                <w:rFonts w:ascii="Times New Roman" w:eastAsia="Times New Roman" w:hAnsi="Times New Roman" w:cs="Times New Roman"/>
                <w:sz w:val="20"/>
                <w:szCs w:val="20"/>
              </w:rPr>
              <w:t>119</w:t>
            </w:r>
          </w:p>
        </w:tc>
      </w:tr>
      <w:tr w:rsidR="00103B5B" w:rsidRPr="00376000" w:rsidTr="00C8026C">
        <w:trPr>
          <w:trHeight w:val="78"/>
        </w:trPr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B5B" w:rsidRPr="00376000" w:rsidRDefault="00103B5B" w:rsidP="00C8026C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6000">
              <w:rPr>
                <w:rFonts w:ascii="Times New Roman" w:eastAsia="Times New Roman" w:hAnsi="Times New Roman" w:cs="Times New Roman"/>
                <w:sz w:val="20"/>
                <w:szCs w:val="20"/>
              </w:rPr>
              <w:t>Pacific golden-plover</w:t>
            </w:r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B5B" w:rsidRPr="00376000" w:rsidRDefault="00103B5B" w:rsidP="00C8026C">
            <w:pPr>
              <w:spacing w:after="0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376000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luvialis fulva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B5B" w:rsidRPr="00376000" w:rsidRDefault="00103B5B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6000">
              <w:rPr>
                <w:rFonts w:ascii="Times New Roman" w:eastAsia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B5B" w:rsidRPr="00376000" w:rsidRDefault="00103B5B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6000">
              <w:rPr>
                <w:rFonts w:ascii="Times New Roman" w:eastAsia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B5B" w:rsidRPr="00376000" w:rsidRDefault="00103B5B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6000">
              <w:rPr>
                <w:rFonts w:ascii="Times New Roman" w:eastAsia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B5B" w:rsidRPr="00376000" w:rsidRDefault="00103B5B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6000">
              <w:rPr>
                <w:rFonts w:ascii="Times New Roman" w:eastAsia="Times New Roman" w:hAnsi="Times New Roman" w:cs="Times New Roman"/>
                <w:sz w:val="20"/>
                <w:szCs w:val="20"/>
              </w:rPr>
              <w:t>116</w:t>
            </w:r>
          </w:p>
        </w:tc>
      </w:tr>
      <w:tr w:rsidR="00103B5B" w:rsidRPr="00376000" w:rsidTr="00C8026C">
        <w:trPr>
          <w:trHeight w:val="78"/>
        </w:trPr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B5B" w:rsidRPr="00376000" w:rsidRDefault="00103B5B" w:rsidP="00C8026C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6000">
              <w:rPr>
                <w:rFonts w:ascii="Times New Roman" w:eastAsia="Times New Roman" w:hAnsi="Times New Roman" w:cs="Times New Roman"/>
                <w:sz w:val="20"/>
                <w:szCs w:val="20"/>
              </w:rPr>
              <w:t>American pipit</w:t>
            </w:r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B5B" w:rsidRPr="00376000" w:rsidRDefault="00103B5B" w:rsidP="00C8026C">
            <w:pPr>
              <w:spacing w:after="0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376000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nthus rubescens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B5B" w:rsidRPr="00376000" w:rsidRDefault="00103B5B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6000">
              <w:rPr>
                <w:rFonts w:ascii="Times New Roman" w:eastAsia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B5B" w:rsidRPr="00376000" w:rsidRDefault="00103B5B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6000">
              <w:rPr>
                <w:rFonts w:ascii="Times New Roman" w:eastAsia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B5B" w:rsidRPr="00376000" w:rsidRDefault="00103B5B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6000">
              <w:rPr>
                <w:rFonts w:ascii="Times New Roman" w:eastAsia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B5B" w:rsidRPr="00376000" w:rsidRDefault="00103B5B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6000">
              <w:rPr>
                <w:rFonts w:ascii="Times New Roman" w:eastAsia="Times New Roman" w:hAnsi="Times New Roman" w:cs="Times New Roman"/>
                <w:sz w:val="20"/>
                <w:szCs w:val="20"/>
              </w:rPr>
              <w:t>111</w:t>
            </w:r>
          </w:p>
        </w:tc>
      </w:tr>
      <w:tr w:rsidR="00103B5B" w:rsidRPr="00376000" w:rsidTr="00C8026C">
        <w:trPr>
          <w:trHeight w:val="78"/>
        </w:trPr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B5B" w:rsidRPr="00376000" w:rsidRDefault="00103B5B" w:rsidP="00C8026C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60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orthern </w:t>
            </w:r>
            <w:proofErr w:type="spellStart"/>
            <w:r w:rsidRPr="00376000">
              <w:rPr>
                <w:rFonts w:ascii="Times New Roman" w:eastAsia="Times New Roman" w:hAnsi="Times New Roman" w:cs="Times New Roman"/>
                <w:sz w:val="20"/>
                <w:szCs w:val="20"/>
              </w:rPr>
              <w:t>waterthrush</w:t>
            </w:r>
            <w:proofErr w:type="spellEnd"/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B5B" w:rsidRPr="00376000" w:rsidRDefault="00103B5B" w:rsidP="00C8026C">
            <w:pPr>
              <w:spacing w:after="0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376000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arkesia noveboracensis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B5B" w:rsidRPr="00376000" w:rsidRDefault="00103B5B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6000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B5B" w:rsidRPr="00376000" w:rsidRDefault="00103B5B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6000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B5B" w:rsidRPr="00376000" w:rsidRDefault="00103B5B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6000">
              <w:rPr>
                <w:rFonts w:ascii="Times New Roman" w:eastAsia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B5B" w:rsidRPr="00376000" w:rsidRDefault="00103B5B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6000">
              <w:rPr>
                <w:rFonts w:ascii="Times New Roman" w:eastAsia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103B5B" w:rsidRPr="00376000" w:rsidTr="00C8026C">
        <w:trPr>
          <w:trHeight w:val="78"/>
        </w:trPr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B5B" w:rsidRPr="00376000" w:rsidRDefault="00103B5B" w:rsidP="00C8026C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6000">
              <w:rPr>
                <w:rFonts w:ascii="Times New Roman" w:eastAsia="Times New Roman" w:hAnsi="Times New Roman" w:cs="Times New Roman"/>
                <w:sz w:val="20"/>
                <w:szCs w:val="20"/>
              </w:rPr>
              <w:t>Bristle-</w:t>
            </w:r>
            <w:proofErr w:type="spellStart"/>
            <w:r w:rsidRPr="00376000">
              <w:rPr>
                <w:rFonts w:ascii="Times New Roman" w:eastAsia="Times New Roman" w:hAnsi="Times New Roman" w:cs="Times New Roman"/>
                <w:sz w:val="20"/>
                <w:szCs w:val="20"/>
              </w:rPr>
              <w:t>thighed</w:t>
            </w:r>
            <w:proofErr w:type="spellEnd"/>
            <w:r w:rsidRPr="003760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urlew</w:t>
            </w:r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B5B" w:rsidRPr="00376000" w:rsidRDefault="00103B5B" w:rsidP="00C8026C">
            <w:pPr>
              <w:spacing w:after="0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376000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Numenius</w:t>
            </w:r>
            <w:proofErr w:type="spellEnd"/>
            <w:r w:rsidRPr="00376000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376000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tahitiensis</w:t>
            </w:r>
            <w:proofErr w:type="spellEnd"/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B5B" w:rsidRPr="00376000" w:rsidRDefault="00103B5B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6000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B5B" w:rsidRPr="00376000" w:rsidRDefault="00103B5B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6000">
              <w:rPr>
                <w:rFonts w:ascii="Times New Roman" w:eastAsia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B5B" w:rsidRPr="00376000" w:rsidRDefault="00103B5B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6000">
              <w:rPr>
                <w:rFonts w:ascii="Times New Roman" w:eastAsia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B5B" w:rsidRPr="00376000" w:rsidRDefault="00103B5B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6000">
              <w:rPr>
                <w:rFonts w:ascii="Times New Roman" w:eastAsia="Times New Roman" w:hAnsi="Times New Roman" w:cs="Times New Roman"/>
                <w:sz w:val="20"/>
                <w:szCs w:val="20"/>
              </w:rPr>
              <w:t>93</w:t>
            </w:r>
          </w:p>
        </w:tc>
      </w:tr>
      <w:tr w:rsidR="00103B5B" w:rsidRPr="00376000" w:rsidTr="00C8026C">
        <w:trPr>
          <w:trHeight w:val="78"/>
        </w:trPr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B5B" w:rsidRPr="00376000" w:rsidRDefault="00103B5B" w:rsidP="00C8026C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6000">
              <w:rPr>
                <w:rFonts w:ascii="Times New Roman" w:eastAsia="Times New Roman" w:hAnsi="Times New Roman" w:cs="Times New Roman"/>
                <w:sz w:val="20"/>
                <w:szCs w:val="20"/>
              </w:rPr>
              <w:t>Bar-tailed godwit</w:t>
            </w:r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B5B" w:rsidRPr="00376000" w:rsidRDefault="00103B5B" w:rsidP="00C8026C">
            <w:pPr>
              <w:spacing w:after="0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376000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Limosa lapponica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B5B" w:rsidRPr="00376000" w:rsidRDefault="00103B5B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6000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B5B" w:rsidRPr="00376000" w:rsidRDefault="00103B5B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6000">
              <w:rPr>
                <w:rFonts w:ascii="Times New Roman" w:eastAsia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B5B" w:rsidRPr="00376000" w:rsidRDefault="00103B5B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6000">
              <w:rPr>
                <w:rFonts w:ascii="Times New Roman" w:eastAsia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B5B" w:rsidRPr="00376000" w:rsidRDefault="00103B5B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6000">
              <w:rPr>
                <w:rFonts w:ascii="Times New Roman" w:eastAsia="Times New Roman" w:hAnsi="Times New Roman" w:cs="Times New Roman"/>
                <w:sz w:val="20"/>
                <w:szCs w:val="20"/>
              </w:rPr>
              <w:t>56</w:t>
            </w:r>
          </w:p>
        </w:tc>
      </w:tr>
      <w:tr w:rsidR="00103B5B" w:rsidRPr="00376000" w:rsidTr="00C8026C">
        <w:trPr>
          <w:trHeight w:val="78"/>
        </w:trPr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B5B" w:rsidRPr="00376000" w:rsidRDefault="00103B5B" w:rsidP="00C8026C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6000">
              <w:rPr>
                <w:rFonts w:ascii="Times New Roman" w:eastAsia="Times New Roman" w:hAnsi="Times New Roman" w:cs="Times New Roman"/>
                <w:sz w:val="20"/>
                <w:szCs w:val="20"/>
              </w:rPr>
              <w:t>Northern wheatear</w:t>
            </w:r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B5B" w:rsidRPr="00376000" w:rsidRDefault="00103B5B" w:rsidP="00C8026C">
            <w:pPr>
              <w:spacing w:after="0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376000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Oenanthe</w:t>
            </w:r>
            <w:proofErr w:type="spellEnd"/>
            <w:r w:rsidRPr="00376000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376000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oenanthe</w:t>
            </w:r>
            <w:proofErr w:type="spellEnd"/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B5B" w:rsidRPr="00376000" w:rsidRDefault="00103B5B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6000">
              <w:rPr>
                <w:rFonts w:ascii="Times New Roman" w:eastAsia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B5B" w:rsidRPr="00376000" w:rsidRDefault="00103B5B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6000">
              <w:rPr>
                <w:rFonts w:ascii="Times New Roman" w:eastAsia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B5B" w:rsidRPr="00376000" w:rsidRDefault="00103B5B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6000"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B5B" w:rsidRPr="00376000" w:rsidRDefault="00103B5B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6000">
              <w:rPr>
                <w:rFonts w:ascii="Times New Roman" w:eastAsia="Times New Roman" w:hAnsi="Times New Roman" w:cs="Times New Roman"/>
                <w:sz w:val="20"/>
                <w:szCs w:val="20"/>
              </w:rPr>
              <w:t>53</w:t>
            </w:r>
          </w:p>
        </w:tc>
      </w:tr>
      <w:tr w:rsidR="00103B5B" w:rsidRPr="00376000" w:rsidTr="00C8026C">
        <w:trPr>
          <w:trHeight w:val="78"/>
        </w:trPr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B5B" w:rsidRPr="00376000" w:rsidRDefault="00103B5B" w:rsidP="00C8026C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6000">
              <w:rPr>
                <w:rFonts w:ascii="Times New Roman" w:eastAsia="Times New Roman" w:hAnsi="Times New Roman" w:cs="Times New Roman"/>
                <w:sz w:val="20"/>
                <w:szCs w:val="20"/>
              </w:rPr>
              <w:t>Varied thrush</w:t>
            </w:r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B5B" w:rsidRPr="00376000" w:rsidRDefault="00103B5B" w:rsidP="00C8026C">
            <w:pPr>
              <w:spacing w:after="0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376000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Ixoreus</w:t>
            </w:r>
            <w:proofErr w:type="spellEnd"/>
            <w:r w:rsidRPr="00376000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376000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naevius</w:t>
            </w:r>
            <w:proofErr w:type="spellEnd"/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B5B" w:rsidRPr="00376000" w:rsidRDefault="00103B5B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6000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B5B" w:rsidRPr="00376000" w:rsidRDefault="00103B5B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6000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B5B" w:rsidRPr="00376000" w:rsidRDefault="00103B5B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6000">
              <w:rPr>
                <w:rFonts w:ascii="Times New Roman" w:eastAsia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B5B" w:rsidRPr="00376000" w:rsidRDefault="00103B5B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6000">
              <w:rPr>
                <w:rFonts w:ascii="Times New Roman" w:eastAsia="Times New Roman" w:hAnsi="Times New Roman" w:cs="Times New Roman"/>
                <w:sz w:val="20"/>
                <w:szCs w:val="20"/>
              </w:rPr>
              <w:t>51</w:t>
            </w:r>
          </w:p>
        </w:tc>
      </w:tr>
      <w:tr w:rsidR="00103B5B" w:rsidRPr="00376000" w:rsidTr="00C8026C">
        <w:trPr>
          <w:trHeight w:val="78"/>
        </w:trPr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B5B" w:rsidRPr="00376000" w:rsidRDefault="00103B5B" w:rsidP="00C8026C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6000">
              <w:rPr>
                <w:rFonts w:ascii="Times New Roman" w:eastAsia="Times New Roman" w:hAnsi="Times New Roman" w:cs="Times New Roman"/>
                <w:sz w:val="20"/>
                <w:szCs w:val="20"/>
              </w:rPr>
              <w:t>Rock ptarmigan</w:t>
            </w:r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B5B" w:rsidRPr="00376000" w:rsidRDefault="00103B5B" w:rsidP="00C8026C">
            <w:pPr>
              <w:spacing w:after="0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376000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Lagopus</w:t>
            </w:r>
            <w:proofErr w:type="spellEnd"/>
            <w:r w:rsidRPr="00376000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376000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muta</w:t>
            </w:r>
            <w:proofErr w:type="spellEnd"/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B5B" w:rsidRPr="00376000" w:rsidRDefault="00103B5B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6000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B5B" w:rsidRPr="00376000" w:rsidRDefault="00103B5B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6000">
              <w:rPr>
                <w:rFonts w:ascii="Times New Roman" w:eastAsia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B5B" w:rsidRPr="00376000" w:rsidRDefault="00103B5B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6000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B5B" w:rsidRPr="00376000" w:rsidRDefault="00103B5B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6000">
              <w:rPr>
                <w:rFonts w:ascii="Times New Roman" w:eastAsia="Times New Roman" w:hAnsi="Times New Roman" w:cs="Times New Roman"/>
                <w:sz w:val="20"/>
                <w:szCs w:val="20"/>
              </w:rPr>
              <w:t>50</w:t>
            </w:r>
          </w:p>
        </w:tc>
      </w:tr>
      <w:tr w:rsidR="00103B5B" w:rsidRPr="00376000" w:rsidTr="00C8026C">
        <w:trPr>
          <w:trHeight w:val="78"/>
        </w:trPr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B5B" w:rsidRPr="00376000" w:rsidRDefault="00103B5B" w:rsidP="00C8026C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6000">
              <w:rPr>
                <w:rFonts w:ascii="Times New Roman" w:eastAsia="Times New Roman" w:hAnsi="Times New Roman" w:cs="Times New Roman"/>
                <w:sz w:val="20"/>
                <w:szCs w:val="20"/>
              </w:rPr>
              <w:t>Common raven</w:t>
            </w:r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B5B" w:rsidRPr="00376000" w:rsidRDefault="00103B5B" w:rsidP="00C8026C">
            <w:pPr>
              <w:spacing w:after="0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376000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orvus</w:t>
            </w:r>
            <w:proofErr w:type="spellEnd"/>
            <w:r w:rsidRPr="00376000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376000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orax</w:t>
            </w:r>
            <w:proofErr w:type="spellEnd"/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B5B" w:rsidRPr="00376000" w:rsidRDefault="00103B5B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6000">
              <w:rPr>
                <w:rFonts w:ascii="Times New Roman" w:eastAsia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B5B" w:rsidRPr="00376000" w:rsidRDefault="00103B5B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6000"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B5B" w:rsidRPr="00376000" w:rsidRDefault="00103B5B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6000"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B5B" w:rsidRPr="00376000" w:rsidRDefault="00103B5B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6000">
              <w:rPr>
                <w:rFonts w:ascii="Times New Roman" w:eastAsia="Times New Roman" w:hAnsi="Times New Roman" w:cs="Times New Roman"/>
                <w:sz w:val="20"/>
                <w:szCs w:val="20"/>
              </w:rPr>
              <w:t>42</w:t>
            </w:r>
          </w:p>
        </w:tc>
      </w:tr>
      <w:tr w:rsidR="00103B5B" w:rsidRPr="00376000" w:rsidTr="00C8026C">
        <w:trPr>
          <w:trHeight w:val="78"/>
        </w:trPr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B5B" w:rsidRPr="00376000" w:rsidRDefault="00103B5B" w:rsidP="00C8026C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6000">
              <w:rPr>
                <w:rFonts w:ascii="Times New Roman" w:eastAsia="Times New Roman" w:hAnsi="Times New Roman" w:cs="Times New Roman"/>
                <w:sz w:val="20"/>
                <w:szCs w:val="20"/>
              </w:rPr>
              <w:t>Blackpoll warbler</w:t>
            </w:r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B5B" w:rsidRPr="00376000" w:rsidRDefault="00103B5B" w:rsidP="00C8026C">
            <w:pPr>
              <w:spacing w:after="0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376000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Setophaga</w:t>
            </w:r>
            <w:proofErr w:type="spellEnd"/>
            <w:r w:rsidRPr="00376000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376000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striata</w:t>
            </w:r>
            <w:proofErr w:type="spellEnd"/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B5B" w:rsidRPr="00376000" w:rsidRDefault="00103B5B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6000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B5B" w:rsidRPr="00376000" w:rsidRDefault="00103B5B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6000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B5B" w:rsidRPr="00376000" w:rsidRDefault="00103B5B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6000">
              <w:rPr>
                <w:rFonts w:ascii="Times New Roman" w:eastAsia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B5B" w:rsidRPr="00376000" w:rsidRDefault="00103B5B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6000">
              <w:rPr>
                <w:rFonts w:ascii="Times New Roman" w:eastAsia="Times New Roman" w:hAnsi="Times New Roman" w:cs="Times New Roman"/>
                <w:sz w:val="20"/>
                <w:szCs w:val="20"/>
              </w:rPr>
              <w:t>35</w:t>
            </w:r>
          </w:p>
        </w:tc>
      </w:tr>
      <w:tr w:rsidR="00103B5B" w:rsidRPr="00376000" w:rsidTr="00C8026C">
        <w:trPr>
          <w:trHeight w:val="78"/>
        </w:trPr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B5B" w:rsidRPr="00376000" w:rsidRDefault="00103B5B" w:rsidP="00C8026C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6000">
              <w:rPr>
                <w:rFonts w:ascii="Times New Roman" w:eastAsia="Times New Roman" w:hAnsi="Times New Roman" w:cs="Times New Roman"/>
                <w:sz w:val="20"/>
                <w:szCs w:val="20"/>
              </w:rPr>
              <w:t>Horned lark</w:t>
            </w:r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B5B" w:rsidRPr="00376000" w:rsidRDefault="00103B5B" w:rsidP="00C8026C">
            <w:pPr>
              <w:spacing w:after="0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376000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remophila</w:t>
            </w:r>
            <w:proofErr w:type="spellEnd"/>
            <w:r w:rsidRPr="00376000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376000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lpestris</w:t>
            </w:r>
            <w:proofErr w:type="spellEnd"/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B5B" w:rsidRPr="00376000" w:rsidRDefault="00103B5B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6000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B5B" w:rsidRPr="00376000" w:rsidRDefault="00103B5B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6000"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B5B" w:rsidRPr="00376000" w:rsidRDefault="00103B5B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6000">
              <w:rPr>
                <w:rFonts w:ascii="Times New Roman" w:eastAsia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B5B" w:rsidRPr="00376000" w:rsidRDefault="00103B5B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6000">
              <w:rPr>
                <w:rFonts w:ascii="Times New Roman" w:eastAsia="Times New Roman" w:hAnsi="Times New Roman" w:cs="Times New Roman"/>
                <w:sz w:val="20"/>
                <w:szCs w:val="20"/>
              </w:rPr>
              <w:t>30</w:t>
            </w:r>
          </w:p>
        </w:tc>
      </w:tr>
      <w:tr w:rsidR="00103B5B" w:rsidRPr="00376000" w:rsidTr="00C8026C">
        <w:trPr>
          <w:trHeight w:val="78"/>
        </w:trPr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B5B" w:rsidRPr="00376000" w:rsidRDefault="00103B5B" w:rsidP="00C8026C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6000">
              <w:rPr>
                <w:rFonts w:ascii="Times New Roman" w:eastAsia="Times New Roman" w:hAnsi="Times New Roman" w:cs="Times New Roman"/>
                <w:sz w:val="20"/>
                <w:szCs w:val="20"/>
              </w:rPr>
              <w:t>Unknown redpoll</w:t>
            </w:r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B5B" w:rsidRPr="00376000" w:rsidRDefault="00103B5B" w:rsidP="00C8026C">
            <w:pPr>
              <w:spacing w:after="0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376000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canthis</w:t>
            </w:r>
            <w:proofErr w:type="spellEnd"/>
            <w:r w:rsidRPr="00376000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  <w:bookmarkStart w:id="0" w:name="_GoBack"/>
            <w:r w:rsidRPr="008E13A4">
              <w:rPr>
                <w:rFonts w:ascii="Times New Roman" w:eastAsia="Times New Roman" w:hAnsi="Times New Roman" w:cs="Times New Roman"/>
                <w:sz w:val="20"/>
                <w:szCs w:val="20"/>
              </w:rPr>
              <w:t>spp.</w:t>
            </w:r>
            <w:bookmarkEnd w:id="0"/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B5B" w:rsidRPr="00376000" w:rsidRDefault="00103B5B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6000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B5B" w:rsidRPr="00376000" w:rsidRDefault="00103B5B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6000"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B5B" w:rsidRPr="00376000" w:rsidRDefault="00103B5B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6000">
              <w:rPr>
                <w:rFonts w:ascii="Times New Roman" w:eastAsia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B5B" w:rsidRPr="00376000" w:rsidRDefault="00103B5B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6000">
              <w:rPr>
                <w:rFonts w:ascii="Times New Roman" w:eastAsia="Times New Roman" w:hAnsi="Times New Roman" w:cs="Times New Roman"/>
                <w:sz w:val="20"/>
                <w:szCs w:val="20"/>
              </w:rPr>
              <w:t>26</w:t>
            </w:r>
          </w:p>
        </w:tc>
      </w:tr>
      <w:tr w:rsidR="00103B5B" w:rsidRPr="00376000" w:rsidTr="00C8026C">
        <w:trPr>
          <w:trHeight w:val="78"/>
        </w:trPr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B5B" w:rsidRPr="00376000" w:rsidRDefault="00103B5B" w:rsidP="00C8026C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6000">
              <w:rPr>
                <w:rFonts w:ascii="Times New Roman" w:eastAsia="Times New Roman" w:hAnsi="Times New Roman" w:cs="Times New Roman"/>
                <w:sz w:val="20"/>
                <w:szCs w:val="20"/>
              </w:rPr>
              <w:t>Canada goose</w:t>
            </w:r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B5B" w:rsidRPr="00376000" w:rsidRDefault="00103B5B" w:rsidP="00C8026C">
            <w:pPr>
              <w:spacing w:after="0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376000">
              <w:rPr>
                <w:rFonts w:ascii="Times New Roman" w:hAnsi="Times New Roman" w:cs="Times New Roman"/>
                <w:i/>
                <w:color w:val="222222"/>
                <w:sz w:val="20"/>
                <w:szCs w:val="20"/>
                <w:shd w:val="clear" w:color="auto" w:fill="FFFFFF"/>
              </w:rPr>
              <w:t>Branta</w:t>
            </w:r>
            <w:proofErr w:type="spellEnd"/>
            <w:r w:rsidRPr="00376000">
              <w:rPr>
                <w:rFonts w:ascii="Times New Roman" w:hAnsi="Times New Roman" w:cs="Times New Roman"/>
                <w:i/>
                <w:color w:val="222222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376000">
              <w:rPr>
                <w:rFonts w:ascii="Times New Roman" w:hAnsi="Times New Roman" w:cs="Times New Roman"/>
                <w:i/>
                <w:color w:val="222222"/>
                <w:sz w:val="20"/>
                <w:szCs w:val="20"/>
                <w:shd w:val="clear" w:color="auto" w:fill="FFFFFF"/>
              </w:rPr>
              <w:t>canadensis</w:t>
            </w:r>
            <w:proofErr w:type="spellEnd"/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B5B" w:rsidRPr="00376000" w:rsidRDefault="00103B5B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6000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B5B" w:rsidRPr="00376000" w:rsidRDefault="00103B5B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6000">
              <w:rPr>
                <w:rFonts w:ascii="Times New Roman" w:eastAsia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B5B" w:rsidRPr="00376000" w:rsidRDefault="00103B5B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6000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B5B" w:rsidRPr="00376000" w:rsidRDefault="00103B5B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6000">
              <w:rPr>
                <w:rFonts w:ascii="Times New Roman" w:eastAsia="Times New Roman" w:hAnsi="Times New Roman" w:cs="Times New Roman"/>
                <w:sz w:val="20"/>
                <w:szCs w:val="20"/>
              </w:rPr>
              <w:t>21</w:t>
            </w:r>
          </w:p>
        </w:tc>
      </w:tr>
      <w:tr w:rsidR="00103B5B" w:rsidRPr="00376000" w:rsidTr="00C8026C">
        <w:trPr>
          <w:trHeight w:val="78"/>
        </w:trPr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B5B" w:rsidRPr="00376000" w:rsidRDefault="00103B5B" w:rsidP="00C8026C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6000">
              <w:rPr>
                <w:rFonts w:ascii="Times New Roman" w:eastAsia="Times New Roman" w:hAnsi="Times New Roman" w:cs="Times New Roman"/>
                <w:sz w:val="20"/>
                <w:szCs w:val="20"/>
              </w:rPr>
              <w:t>Dunlin</w:t>
            </w:r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B5B" w:rsidRPr="00376000" w:rsidRDefault="00103B5B" w:rsidP="00C8026C">
            <w:pPr>
              <w:spacing w:after="0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376000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alidris</w:t>
            </w:r>
            <w:proofErr w:type="spellEnd"/>
            <w:r w:rsidRPr="00376000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376000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lpina</w:t>
            </w:r>
            <w:proofErr w:type="spellEnd"/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B5B" w:rsidRPr="00376000" w:rsidRDefault="00103B5B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6000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B5B" w:rsidRPr="00376000" w:rsidRDefault="00103B5B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6000">
              <w:rPr>
                <w:rFonts w:ascii="Times New Roman" w:eastAsia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B5B" w:rsidRPr="00376000" w:rsidRDefault="00103B5B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6000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B5B" w:rsidRPr="00376000" w:rsidRDefault="00103B5B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6000">
              <w:rPr>
                <w:rFonts w:ascii="Times New Roman" w:eastAsia="Times New Roman" w:hAnsi="Times New Roman" w:cs="Times New Roman"/>
                <w:sz w:val="20"/>
                <w:szCs w:val="20"/>
              </w:rPr>
              <w:t>20</w:t>
            </w:r>
          </w:p>
        </w:tc>
      </w:tr>
      <w:tr w:rsidR="00103B5B" w:rsidRPr="00376000" w:rsidTr="00C8026C">
        <w:trPr>
          <w:trHeight w:val="78"/>
        </w:trPr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B5B" w:rsidRPr="00376000" w:rsidRDefault="00103B5B" w:rsidP="00C8026C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6000">
              <w:rPr>
                <w:rFonts w:ascii="Times New Roman" w:eastAsia="Times New Roman" w:hAnsi="Times New Roman" w:cs="Times New Roman"/>
                <w:sz w:val="20"/>
                <w:szCs w:val="20"/>
              </w:rPr>
              <w:t>Pectoral sandpiper</w:t>
            </w:r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B5B" w:rsidRPr="00376000" w:rsidRDefault="00103B5B" w:rsidP="00C8026C">
            <w:pPr>
              <w:spacing w:after="0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376000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alidris</w:t>
            </w:r>
            <w:proofErr w:type="spellEnd"/>
            <w:r w:rsidRPr="00376000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376000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melanotos</w:t>
            </w:r>
            <w:proofErr w:type="spellEnd"/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B5B" w:rsidRPr="00376000" w:rsidRDefault="00103B5B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6000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B5B" w:rsidRPr="00376000" w:rsidRDefault="00103B5B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6000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B5B" w:rsidRPr="00376000" w:rsidRDefault="00103B5B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6000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B5B" w:rsidRPr="00376000" w:rsidRDefault="00103B5B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6000">
              <w:rPr>
                <w:rFonts w:ascii="Times New Roman" w:eastAsia="Times New Roman" w:hAnsi="Times New Roman" w:cs="Times New Roman"/>
                <w:sz w:val="20"/>
                <w:szCs w:val="20"/>
              </w:rPr>
              <w:t>14</w:t>
            </w:r>
          </w:p>
        </w:tc>
      </w:tr>
      <w:tr w:rsidR="00103B5B" w:rsidRPr="00376000" w:rsidTr="00C8026C">
        <w:trPr>
          <w:trHeight w:val="78"/>
        </w:trPr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B5B" w:rsidRPr="00376000" w:rsidRDefault="00103B5B" w:rsidP="00C8026C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6000">
              <w:rPr>
                <w:rFonts w:ascii="Times New Roman" w:eastAsia="Times New Roman" w:hAnsi="Times New Roman" w:cs="Times New Roman"/>
                <w:sz w:val="20"/>
                <w:szCs w:val="20"/>
              </w:rPr>
              <w:t>Snow bunting</w:t>
            </w:r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B5B" w:rsidRPr="00376000" w:rsidRDefault="00103B5B" w:rsidP="00C8026C">
            <w:pPr>
              <w:spacing w:after="0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376000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lectrophenax nivalis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B5B" w:rsidRPr="00376000" w:rsidRDefault="00103B5B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6000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B5B" w:rsidRPr="00376000" w:rsidRDefault="00103B5B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6000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B5B" w:rsidRPr="00376000" w:rsidRDefault="00103B5B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6000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B5B" w:rsidRPr="00376000" w:rsidRDefault="00103B5B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6000">
              <w:rPr>
                <w:rFonts w:ascii="Times New Roman" w:eastAsia="Times New Roman" w:hAnsi="Times New Roman" w:cs="Times New Roman"/>
                <w:sz w:val="20"/>
                <w:szCs w:val="20"/>
              </w:rPr>
              <w:t>14</w:t>
            </w:r>
          </w:p>
        </w:tc>
      </w:tr>
      <w:tr w:rsidR="00103B5B" w:rsidRPr="00376000" w:rsidTr="00C8026C">
        <w:trPr>
          <w:trHeight w:val="78"/>
        </w:trPr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B5B" w:rsidRPr="00376000" w:rsidRDefault="00103B5B" w:rsidP="00C8026C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6000">
              <w:rPr>
                <w:rFonts w:ascii="Times New Roman" w:eastAsia="Times New Roman" w:hAnsi="Times New Roman" w:cs="Times New Roman"/>
                <w:sz w:val="20"/>
                <w:szCs w:val="20"/>
              </w:rPr>
              <w:t>Surfbird</w:t>
            </w:r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B5B" w:rsidRPr="00376000" w:rsidRDefault="00103B5B" w:rsidP="00C8026C">
            <w:pPr>
              <w:spacing w:after="0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376000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alidris</w:t>
            </w:r>
            <w:proofErr w:type="spellEnd"/>
            <w:r w:rsidRPr="00376000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376000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virgata</w:t>
            </w:r>
            <w:proofErr w:type="spellEnd"/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B5B" w:rsidRPr="00376000" w:rsidRDefault="00103B5B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6000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B5B" w:rsidRPr="00376000" w:rsidRDefault="00103B5B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6000"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B5B" w:rsidRPr="00376000" w:rsidRDefault="00103B5B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6000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B5B" w:rsidRPr="00376000" w:rsidRDefault="00103B5B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6000">
              <w:rPr>
                <w:rFonts w:ascii="Times New Roman" w:eastAsia="Times New Roman" w:hAnsi="Times New Roman" w:cs="Times New Roman"/>
                <w:sz w:val="20"/>
                <w:szCs w:val="20"/>
              </w:rPr>
              <w:t>14</w:t>
            </w:r>
          </w:p>
        </w:tc>
      </w:tr>
      <w:tr w:rsidR="00103B5B" w:rsidRPr="00376000" w:rsidTr="00C8026C">
        <w:trPr>
          <w:trHeight w:val="78"/>
        </w:trPr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B5B" w:rsidRPr="00376000" w:rsidRDefault="00103B5B" w:rsidP="00C8026C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6000">
              <w:rPr>
                <w:rFonts w:ascii="Times New Roman" w:eastAsia="Times New Roman" w:hAnsi="Times New Roman" w:cs="Times New Roman"/>
                <w:sz w:val="20"/>
                <w:szCs w:val="20"/>
              </w:rPr>
              <w:t>Sandhill crane</w:t>
            </w:r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B5B" w:rsidRPr="00376000" w:rsidRDefault="00103B5B" w:rsidP="00C8026C">
            <w:pPr>
              <w:spacing w:after="0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376000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Grus canadensis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B5B" w:rsidRPr="00376000" w:rsidRDefault="00103B5B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6000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B5B" w:rsidRPr="00376000" w:rsidRDefault="00103B5B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6000">
              <w:rPr>
                <w:rFonts w:ascii="Times New Roman" w:eastAsia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B5B" w:rsidRPr="00376000" w:rsidRDefault="00103B5B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6000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B5B" w:rsidRPr="00376000" w:rsidRDefault="00103B5B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6000">
              <w:rPr>
                <w:rFonts w:ascii="Times New Roman" w:eastAsia="Times New Roman" w:hAnsi="Times New Roman" w:cs="Times New Roman"/>
                <w:sz w:val="20"/>
                <w:szCs w:val="20"/>
              </w:rPr>
              <w:t>13</w:t>
            </w:r>
          </w:p>
        </w:tc>
      </w:tr>
      <w:tr w:rsidR="00103B5B" w:rsidRPr="00376000" w:rsidTr="00C8026C">
        <w:trPr>
          <w:trHeight w:val="78"/>
        </w:trPr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B5B" w:rsidRPr="00376000" w:rsidRDefault="00103B5B" w:rsidP="00C8026C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6000">
              <w:rPr>
                <w:rFonts w:ascii="Times New Roman" w:eastAsia="Times New Roman" w:hAnsi="Times New Roman" w:cs="Times New Roman"/>
                <w:sz w:val="20"/>
                <w:szCs w:val="20"/>
              </w:rPr>
              <w:t>Glaucous gull</w:t>
            </w:r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B5B" w:rsidRPr="00376000" w:rsidRDefault="00103B5B" w:rsidP="00C8026C">
            <w:pPr>
              <w:spacing w:after="0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376000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Larus</w:t>
            </w:r>
            <w:proofErr w:type="spellEnd"/>
            <w:r w:rsidRPr="00376000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376000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hyperboreus</w:t>
            </w:r>
            <w:proofErr w:type="spellEnd"/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B5B" w:rsidRPr="00376000" w:rsidRDefault="00103B5B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6000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B5B" w:rsidRPr="00376000" w:rsidRDefault="00103B5B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6000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B5B" w:rsidRPr="00376000" w:rsidRDefault="00103B5B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6000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B5B" w:rsidRPr="00376000" w:rsidRDefault="00103B5B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6000"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</w:tr>
      <w:tr w:rsidR="00103B5B" w:rsidRPr="00376000" w:rsidTr="00C8026C">
        <w:trPr>
          <w:trHeight w:val="78"/>
        </w:trPr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B5B" w:rsidRPr="00376000" w:rsidRDefault="00103B5B" w:rsidP="00C8026C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6000">
              <w:rPr>
                <w:rFonts w:ascii="Times New Roman" w:eastAsia="Times New Roman" w:hAnsi="Times New Roman" w:cs="Times New Roman"/>
                <w:sz w:val="20"/>
                <w:szCs w:val="20"/>
              </w:rPr>
              <w:t>Northern pintail</w:t>
            </w:r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B5B" w:rsidRPr="00376000" w:rsidRDefault="00103B5B" w:rsidP="00C8026C">
            <w:pPr>
              <w:spacing w:after="0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376000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nas</w:t>
            </w:r>
            <w:proofErr w:type="spellEnd"/>
            <w:r w:rsidRPr="00376000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376000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cuta</w:t>
            </w:r>
            <w:proofErr w:type="spellEnd"/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B5B" w:rsidRPr="00376000" w:rsidRDefault="00103B5B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6000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B5B" w:rsidRPr="00376000" w:rsidRDefault="00103B5B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6000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B5B" w:rsidRPr="00376000" w:rsidRDefault="00103B5B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6000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B5B" w:rsidRPr="00376000" w:rsidRDefault="00103B5B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6000"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</w:tr>
      <w:tr w:rsidR="00103B5B" w:rsidRPr="00376000" w:rsidTr="00C8026C">
        <w:trPr>
          <w:trHeight w:val="78"/>
        </w:trPr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B5B" w:rsidRPr="00376000" w:rsidRDefault="00103B5B" w:rsidP="00C8026C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6000">
              <w:rPr>
                <w:rFonts w:ascii="Times New Roman" w:eastAsia="Times New Roman" w:hAnsi="Times New Roman" w:cs="Times New Roman"/>
                <w:sz w:val="20"/>
                <w:szCs w:val="20"/>
              </w:rPr>
              <w:t>Rough-legged hawk</w:t>
            </w:r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B5B" w:rsidRPr="00376000" w:rsidRDefault="00103B5B" w:rsidP="00C8026C">
            <w:pPr>
              <w:spacing w:after="0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376000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Buteo</w:t>
            </w:r>
            <w:proofErr w:type="spellEnd"/>
            <w:r w:rsidRPr="00376000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376000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lagopus</w:t>
            </w:r>
            <w:proofErr w:type="spellEnd"/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B5B" w:rsidRPr="00376000" w:rsidRDefault="00103B5B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6000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B5B" w:rsidRPr="00376000" w:rsidRDefault="00103B5B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6000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B5B" w:rsidRPr="00376000" w:rsidRDefault="00103B5B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6000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B5B" w:rsidRPr="00376000" w:rsidRDefault="00103B5B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6000"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</w:tr>
      <w:tr w:rsidR="00103B5B" w:rsidRPr="00376000" w:rsidTr="00C8026C">
        <w:trPr>
          <w:trHeight w:val="78"/>
        </w:trPr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B5B" w:rsidRPr="00376000" w:rsidRDefault="00103B5B" w:rsidP="00C8026C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6000">
              <w:rPr>
                <w:rFonts w:ascii="Times New Roman" w:eastAsia="Times New Roman" w:hAnsi="Times New Roman" w:cs="Times New Roman"/>
                <w:sz w:val="20"/>
                <w:szCs w:val="20"/>
              </w:rPr>
              <w:t>Parasitic jaeger</w:t>
            </w:r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B5B" w:rsidRPr="00376000" w:rsidRDefault="00103B5B" w:rsidP="00C8026C">
            <w:pPr>
              <w:spacing w:after="0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376000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Stercorarius</w:t>
            </w:r>
            <w:proofErr w:type="spellEnd"/>
            <w:r w:rsidRPr="00376000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376000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arasiticus</w:t>
            </w:r>
            <w:proofErr w:type="spellEnd"/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B5B" w:rsidRPr="00376000" w:rsidRDefault="00103B5B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6000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B5B" w:rsidRPr="00376000" w:rsidRDefault="00103B5B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6000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B5B" w:rsidRPr="00376000" w:rsidRDefault="00103B5B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6000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B5B" w:rsidRPr="00376000" w:rsidRDefault="00103B5B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6000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103B5B" w:rsidRPr="00376000" w:rsidTr="00C8026C">
        <w:trPr>
          <w:trHeight w:val="78"/>
        </w:trPr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B5B" w:rsidRPr="00376000" w:rsidRDefault="00103B5B" w:rsidP="00C8026C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6000">
              <w:rPr>
                <w:rFonts w:ascii="Times New Roman" w:eastAsia="Times New Roman" w:hAnsi="Times New Roman" w:cs="Times New Roman"/>
                <w:sz w:val="20"/>
                <w:szCs w:val="20"/>
              </w:rPr>
              <w:t>Eastern yellow wagtail</w:t>
            </w:r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B5B" w:rsidRPr="00376000" w:rsidRDefault="00103B5B" w:rsidP="00C8026C">
            <w:pPr>
              <w:spacing w:after="0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376000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Motacilla</w:t>
            </w:r>
            <w:proofErr w:type="spellEnd"/>
            <w:r w:rsidRPr="00376000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376000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tschutschensis</w:t>
            </w:r>
            <w:proofErr w:type="spellEnd"/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B5B" w:rsidRPr="00376000" w:rsidRDefault="00103B5B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6000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B5B" w:rsidRPr="00376000" w:rsidRDefault="00103B5B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6000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B5B" w:rsidRPr="00376000" w:rsidRDefault="00103B5B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6000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B5B" w:rsidRPr="00376000" w:rsidRDefault="00103B5B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6000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103B5B" w:rsidRPr="00376000" w:rsidTr="00C8026C">
        <w:trPr>
          <w:trHeight w:val="78"/>
        </w:trPr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B5B" w:rsidRPr="00376000" w:rsidRDefault="00103B5B" w:rsidP="00C8026C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6000">
              <w:rPr>
                <w:rFonts w:ascii="Times New Roman" w:eastAsia="Times New Roman" w:hAnsi="Times New Roman" w:cs="Times New Roman"/>
                <w:sz w:val="20"/>
                <w:szCs w:val="20"/>
              </w:rPr>
              <w:t>Black-bellied plover</w:t>
            </w:r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B5B" w:rsidRPr="00376000" w:rsidRDefault="00103B5B" w:rsidP="00C8026C">
            <w:pPr>
              <w:spacing w:after="0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376000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luvialis</w:t>
            </w:r>
            <w:proofErr w:type="spellEnd"/>
            <w:r w:rsidRPr="00376000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376000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squatarola</w:t>
            </w:r>
            <w:proofErr w:type="spellEnd"/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B5B" w:rsidRPr="00376000" w:rsidRDefault="00103B5B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6000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B5B" w:rsidRPr="00376000" w:rsidRDefault="00103B5B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6000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B5B" w:rsidRPr="00376000" w:rsidRDefault="00103B5B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6000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B5B" w:rsidRPr="00376000" w:rsidRDefault="00103B5B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6000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103B5B" w:rsidRPr="00376000" w:rsidTr="00C8026C">
        <w:trPr>
          <w:trHeight w:val="78"/>
        </w:trPr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B5B" w:rsidRPr="00376000" w:rsidRDefault="00103B5B" w:rsidP="00C8026C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6000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Northern harrier</w:t>
            </w:r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B5B" w:rsidRPr="00376000" w:rsidRDefault="00103B5B" w:rsidP="00C8026C">
            <w:pPr>
              <w:spacing w:after="0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376000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Circus </w:t>
            </w:r>
            <w:proofErr w:type="spellStart"/>
            <w:r w:rsidRPr="00376000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yaneus</w:t>
            </w:r>
            <w:proofErr w:type="spellEnd"/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B5B" w:rsidRPr="00376000" w:rsidRDefault="00103B5B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6000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B5B" w:rsidRPr="00376000" w:rsidRDefault="00103B5B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6000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B5B" w:rsidRPr="00376000" w:rsidRDefault="00103B5B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6000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B5B" w:rsidRPr="00376000" w:rsidRDefault="00103B5B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6000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103B5B" w:rsidRPr="00376000" w:rsidTr="00C8026C">
        <w:trPr>
          <w:trHeight w:val="78"/>
        </w:trPr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B5B" w:rsidRPr="00376000" w:rsidRDefault="00103B5B" w:rsidP="00C8026C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6000">
              <w:rPr>
                <w:rFonts w:ascii="Times New Roman" w:eastAsia="Times New Roman" w:hAnsi="Times New Roman" w:cs="Times New Roman"/>
                <w:sz w:val="20"/>
                <w:szCs w:val="20"/>
              </w:rPr>
              <w:t>Semipalmated sandpiper</w:t>
            </w:r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B5B" w:rsidRPr="00376000" w:rsidRDefault="00103B5B" w:rsidP="00C8026C">
            <w:pPr>
              <w:spacing w:after="0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376000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alidris</w:t>
            </w:r>
            <w:proofErr w:type="spellEnd"/>
            <w:r w:rsidRPr="00376000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376000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usilla</w:t>
            </w:r>
            <w:proofErr w:type="spellEnd"/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B5B" w:rsidRPr="00376000" w:rsidRDefault="00103B5B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6000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B5B" w:rsidRPr="00376000" w:rsidRDefault="00103B5B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6000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B5B" w:rsidRPr="00376000" w:rsidRDefault="00103B5B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6000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B5B" w:rsidRPr="00376000" w:rsidRDefault="00103B5B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6000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103B5B" w:rsidRPr="00376000" w:rsidTr="00C8026C">
        <w:trPr>
          <w:trHeight w:val="78"/>
        </w:trPr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B5B" w:rsidRPr="00376000" w:rsidRDefault="00103B5B" w:rsidP="00C8026C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6000">
              <w:rPr>
                <w:rFonts w:ascii="Times New Roman" w:eastAsia="Times New Roman" w:hAnsi="Times New Roman" w:cs="Times New Roman"/>
                <w:sz w:val="20"/>
                <w:szCs w:val="20"/>
              </w:rPr>
              <w:t>Short-eared owl</w:t>
            </w:r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B5B" w:rsidRPr="00376000" w:rsidRDefault="00103B5B" w:rsidP="00C8026C">
            <w:pPr>
              <w:spacing w:after="0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376000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sio</w:t>
            </w:r>
            <w:proofErr w:type="spellEnd"/>
            <w:r w:rsidRPr="00376000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376000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flammeus</w:t>
            </w:r>
            <w:proofErr w:type="spellEnd"/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B5B" w:rsidRPr="00376000" w:rsidRDefault="00103B5B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6000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B5B" w:rsidRPr="00376000" w:rsidRDefault="00103B5B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6000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B5B" w:rsidRPr="00376000" w:rsidRDefault="00103B5B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6000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B5B" w:rsidRPr="00376000" w:rsidRDefault="00103B5B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6000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103B5B" w:rsidRPr="00376000" w:rsidTr="00C8026C">
        <w:trPr>
          <w:trHeight w:val="78"/>
        </w:trPr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B5B" w:rsidRPr="00376000" w:rsidRDefault="00103B5B" w:rsidP="00C8026C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6000">
              <w:rPr>
                <w:rFonts w:ascii="Times New Roman" w:eastAsia="Times New Roman" w:hAnsi="Times New Roman" w:cs="Times New Roman"/>
                <w:sz w:val="20"/>
                <w:szCs w:val="20"/>
              </w:rPr>
              <w:t>Gray jay</w:t>
            </w:r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B5B" w:rsidRPr="00376000" w:rsidRDefault="00103B5B" w:rsidP="00C8026C">
            <w:pPr>
              <w:spacing w:after="0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376000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erisoreus</w:t>
            </w:r>
            <w:proofErr w:type="spellEnd"/>
            <w:r w:rsidRPr="00376000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376000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anadensis</w:t>
            </w:r>
            <w:proofErr w:type="spellEnd"/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B5B" w:rsidRPr="00376000" w:rsidRDefault="00103B5B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6000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B5B" w:rsidRPr="00376000" w:rsidRDefault="00103B5B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6000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B5B" w:rsidRPr="00376000" w:rsidRDefault="00103B5B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6000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B5B" w:rsidRPr="00376000" w:rsidRDefault="00103B5B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6000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103B5B" w:rsidRPr="00376000" w:rsidTr="00C8026C">
        <w:trPr>
          <w:trHeight w:val="78"/>
        </w:trPr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B5B" w:rsidRPr="00376000" w:rsidRDefault="00103B5B" w:rsidP="00C8026C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6000">
              <w:rPr>
                <w:rFonts w:ascii="Times New Roman" w:eastAsia="Times New Roman" w:hAnsi="Times New Roman" w:cs="Times New Roman"/>
                <w:sz w:val="20"/>
                <w:szCs w:val="20"/>
              </w:rPr>
              <w:t>Ruby-crowned kinglet</w:t>
            </w:r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B5B" w:rsidRPr="00376000" w:rsidRDefault="00103B5B" w:rsidP="00C8026C">
            <w:pPr>
              <w:spacing w:after="0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376000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Regulus</w:t>
            </w:r>
            <w:proofErr w:type="spellEnd"/>
            <w:r w:rsidRPr="00376000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calendula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B5B" w:rsidRPr="00376000" w:rsidRDefault="00103B5B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6000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B5B" w:rsidRPr="00376000" w:rsidRDefault="00103B5B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6000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B5B" w:rsidRPr="00376000" w:rsidRDefault="00103B5B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6000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B5B" w:rsidRPr="00376000" w:rsidRDefault="00103B5B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6000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103B5B" w:rsidRPr="00376000" w:rsidTr="00C8026C">
        <w:trPr>
          <w:trHeight w:val="78"/>
        </w:trPr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B5B" w:rsidRPr="00376000" w:rsidRDefault="00103B5B" w:rsidP="00C8026C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6000">
              <w:rPr>
                <w:rFonts w:ascii="Times New Roman" w:eastAsia="Times New Roman" w:hAnsi="Times New Roman" w:cs="Times New Roman"/>
                <w:sz w:val="20"/>
                <w:szCs w:val="20"/>
              </w:rPr>
              <w:t>Tundra swan</w:t>
            </w:r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B5B" w:rsidRPr="00376000" w:rsidRDefault="00103B5B" w:rsidP="00C8026C">
            <w:pPr>
              <w:spacing w:after="0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376000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Cygnus </w:t>
            </w:r>
            <w:proofErr w:type="spellStart"/>
            <w:r w:rsidRPr="00376000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olumbianus</w:t>
            </w:r>
            <w:proofErr w:type="spellEnd"/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B5B" w:rsidRPr="00376000" w:rsidRDefault="00103B5B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6000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B5B" w:rsidRPr="00376000" w:rsidRDefault="00103B5B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6000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B5B" w:rsidRPr="00376000" w:rsidRDefault="00103B5B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6000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B5B" w:rsidRPr="00376000" w:rsidRDefault="00103B5B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6000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103B5B" w:rsidRPr="00376000" w:rsidTr="00C8026C">
        <w:trPr>
          <w:trHeight w:val="78"/>
        </w:trPr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B5B" w:rsidRPr="00376000" w:rsidRDefault="00103B5B" w:rsidP="00C8026C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6000">
              <w:rPr>
                <w:rFonts w:ascii="Times New Roman" w:eastAsia="Times New Roman" w:hAnsi="Times New Roman" w:cs="Times New Roman"/>
                <w:sz w:val="20"/>
                <w:szCs w:val="20"/>
              </w:rPr>
              <w:t>Red-breasted merganser</w:t>
            </w:r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B5B" w:rsidRPr="00376000" w:rsidRDefault="00103B5B" w:rsidP="00C8026C">
            <w:pPr>
              <w:spacing w:after="0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376000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Mergus</w:t>
            </w:r>
            <w:proofErr w:type="spellEnd"/>
            <w:r w:rsidRPr="00376000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376000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serrator</w:t>
            </w:r>
            <w:proofErr w:type="spellEnd"/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B5B" w:rsidRPr="00376000" w:rsidRDefault="00103B5B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6000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B5B" w:rsidRPr="00376000" w:rsidRDefault="00103B5B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6000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B5B" w:rsidRPr="00376000" w:rsidRDefault="00103B5B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6000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B5B" w:rsidRPr="00376000" w:rsidRDefault="00103B5B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6000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103B5B" w:rsidRPr="00376000" w:rsidTr="00C8026C">
        <w:trPr>
          <w:trHeight w:val="78"/>
        </w:trPr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B5B" w:rsidRPr="00376000" w:rsidRDefault="00103B5B" w:rsidP="00C8026C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6000">
              <w:rPr>
                <w:rFonts w:ascii="Times New Roman" w:eastAsia="Times New Roman" w:hAnsi="Times New Roman" w:cs="Times New Roman"/>
                <w:sz w:val="20"/>
                <w:szCs w:val="20"/>
              </w:rPr>
              <w:t>Spotted sandpiper</w:t>
            </w:r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B5B" w:rsidRPr="00376000" w:rsidRDefault="00103B5B" w:rsidP="00C8026C">
            <w:pPr>
              <w:spacing w:after="0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376000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ctitis</w:t>
            </w:r>
            <w:proofErr w:type="spellEnd"/>
            <w:r w:rsidRPr="00376000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376000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macularius</w:t>
            </w:r>
            <w:proofErr w:type="spellEnd"/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B5B" w:rsidRPr="00376000" w:rsidRDefault="00103B5B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6000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B5B" w:rsidRPr="00376000" w:rsidRDefault="00103B5B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6000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B5B" w:rsidRPr="00376000" w:rsidRDefault="00103B5B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6000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B5B" w:rsidRPr="00376000" w:rsidRDefault="00103B5B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6000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103B5B" w:rsidRPr="00376000" w:rsidTr="00C8026C">
        <w:trPr>
          <w:trHeight w:val="78"/>
        </w:trPr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B5B" w:rsidRPr="00376000" w:rsidRDefault="00103B5B" w:rsidP="00C8026C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6000">
              <w:rPr>
                <w:rFonts w:ascii="Times New Roman" w:eastAsia="Times New Roman" w:hAnsi="Times New Roman" w:cs="Times New Roman"/>
                <w:sz w:val="20"/>
                <w:szCs w:val="20"/>
              </w:rPr>
              <w:t>Yellow-</w:t>
            </w:r>
            <w:proofErr w:type="spellStart"/>
            <w:r w:rsidRPr="00376000">
              <w:rPr>
                <w:rFonts w:ascii="Times New Roman" w:eastAsia="Times New Roman" w:hAnsi="Times New Roman" w:cs="Times New Roman"/>
                <w:sz w:val="20"/>
                <w:szCs w:val="20"/>
              </w:rPr>
              <w:t>rumped</w:t>
            </w:r>
            <w:proofErr w:type="spellEnd"/>
            <w:r w:rsidRPr="003760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warbler</w:t>
            </w:r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B5B" w:rsidRPr="00376000" w:rsidRDefault="00103B5B" w:rsidP="00C8026C">
            <w:pPr>
              <w:spacing w:after="0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376000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Setophaga</w:t>
            </w:r>
            <w:proofErr w:type="spellEnd"/>
            <w:r w:rsidRPr="00376000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376000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oronata</w:t>
            </w:r>
            <w:proofErr w:type="spellEnd"/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B5B" w:rsidRPr="00376000" w:rsidRDefault="00103B5B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6000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B5B" w:rsidRPr="00376000" w:rsidRDefault="00103B5B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6000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B5B" w:rsidRPr="00376000" w:rsidRDefault="00103B5B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6000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B5B" w:rsidRPr="00376000" w:rsidRDefault="00103B5B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6000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103B5B" w:rsidRPr="00376000" w:rsidTr="00C8026C">
        <w:trPr>
          <w:trHeight w:val="78"/>
        </w:trPr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B5B" w:rsidRPr="00376000" w:rsidRDefault="00103B5B" w:rsidP="00C8026C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6000">
              <w:rPr>
                <w:rFonts w:ascii="Times New Roman" w:eastAsia="Times New Roman" w:hAnsi="Times New Roman" w:cs="Times New Roman"/>
                <w:sz w:val="20"/>
                <w:szCs w:val="20"/>
              </w:rPr>
              <w:t>Bank swallow</w:t>
            </w:r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B5B" w:rsidRPr="00376000" w:rsidRDefault="00103B5B" w:rsidP="00C8026C">
            <w:pPr>
              <w:spacing w:after="0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376000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Riparia</w:t>
            </w:r>
            <w:proofErr w:type="spellEnd"/>
            <w:r w:rsidRPr="00376000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376000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riparia</w:t>
            </w:r>
            <w:proofErr w:type="spellEnd"/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B5B" w:rsidRPr="00376000" w:rsidRDefault="00103B5B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6000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B5B" w:rsidRPr="00376000" w:rsidRDefault="00103B5B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6000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B5B" w:rsidRPr="00376000" w:rsidRDefault="00103B5B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6000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B5B" w:rsidRPr="00376000" w:rsidRDefault="00103B5B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6000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103B5B" w:rsidRPr="00376000" w:rsidTr="00C8026C">
        <w:trPr>
          <w:trHeight w:val="78"/>
        </w:trPr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B5B" w:rsidRPr="00376000" w:rsidRDefault="00103B5B" w:rsidP="00C8026C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6000">
              <w:rPr>
                <w:rFonts w:ascii="Times New Roman" w:eastAsia="Times New Roman" w:hAnsi="Times New Roman" w:cs="Times New Roman"/>
                <w:sz w:val="20"/>
                <w:szCs w:val="20"/>
              </w:rPr>
              <w:t>Greater white-fronted goose</w:t>
            </w:r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B5B" w:rsidRPr="00376000" w:rsidRDefault="00103B5B" w:rsidP="00C8026C">
            <w:pPr>
              <w:spacing w:after="0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376000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nser</w:t>
            </w:r>
            <w:proofErr w:type="spellEnd"/>
            <w:r w:rsidRPr="00376000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376000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lbifrons</w:t>
            </w:r>
            <w:proofErr w:type="spellEnd"/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B5B" w:rsidRPr="00376000" w:rsidRDefault="00103B5B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6000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B5B" w:rsidRPr="00376000" w:rsidRDefault="00103B5B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6000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B5B" w:rsidRPr="00376000" w:rsidRDefault="00103B5B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6000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B5B" w:rsidRPr="00376000" w:rsidRDefault="00103B5B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6000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103B5B" w:rsidRPr="00376000" w:rsidTr="00C8026C">
        <w:trPr>
          <w:trHeight w:val="78"/>
        </w:trPr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B5B" w:rsidRPr="00376000" w:rsidRDefault="00103B5B" w:rsidP="00C8026C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6000">
              <w:rPr>
                <w:rFonts w:ascii="Times New Roman" w:eastAsia="Times New Roman" w:hAnsi="Times New Roman" w:cs="Times New Roman"/>
                <w:sz w:val="20"/>
                <w:szCs w:val="20"/>
              </w:rPr>
              <w:t>Long-tailed duck</w:t>
            </w:r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B5B" w:rsidRPr="00376000" w:rsidRDefault="00103B5B" w:rsidP="00C8026C">
            <w:pPr>
              <w:spacing w:after="0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376000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langula</w:t>
            </w:r>
            <w:proofErr w:type="spellEnd"/>
            <w:r w:rsidRPr="00376000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376000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hyemalis</w:t>
            </w:r>
            <w:proofErr w:type="spellEnd"/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B5B" w:rsidRPr="00376000" w:rsidRDefault="00103B5B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6000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B5B" w:rsidRPr="00376000" w:rsidRDefault="00103B5B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6000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B5B" w:rsidRPr="00376000" w:rsidRDefault="00103B5B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6000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B5B" w:rsidRPr="00376000" w:rsidRDefault="00103B5B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6000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103B5B" w:rsidRPr="00376000" w:rsidTr="00C8026C">
        <w:trPr>
          <w:trHeight w:val="78"/>
        </w:trPr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B5B" w:rsidRPr="00376000" w:rsidRDefault="00103B5B" w:rsidP="00C8026C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6000">
              <w:rPr>
                <w:rFonts w:ascii="Times New Roman" w:eastAsia="Times New Roman" w:hAnsi="Times New Roman" w:cs="Times New Roman"/>
                <w:sz w:val="20"/>
                <w:szCs w:val="20"/>
              </w:rPr>
              <w:t>Merlin</w:t>
            </w:r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B5B" w:rsidRPr="00376000" w:rsidRDefault="00103B5B" w:rsidP="00C8026C">
            <w:pPr>
              <w:spacing w:after="0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376000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Falco </w:t>
            </w:r>
            <w:proofErr w:type="spellStart"/>
            <w:r w:rsidRPr="00376000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olumbarius</w:t>
            </w:r>
            <w:proofErr w:type="spellEnd"/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B5B" w:rsidRPr="00376000" w:rsidRDefault="00103B5B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6000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B5B" w:rsidRPr="00376000" w:rsidRDefault="00103B5B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6000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B5B" w:rsidRPr="00376000" w:rsidRDefault="00103B5B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6000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B5B" w:rsidRPr="00376000" w:rsidRDefault="00103B5B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6000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103B5B" w:rsidRPr="00376000" w:rsidTr="00C8026C">
        <w:trPr>
          <w:trHeight w:val="78"/>
        </w:trPr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B5B" w:rsidRPr="00376000" w:rsidRDefault="00103B5B" w:rsidP="00C8026C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6000">
              <w:rPr>
                <w:rFonts w:ascii="Times New Roman" w:eastAsia="Times New Roman" w:hAnsi="Times New Roman" w:cs="Times New Roman"/>
                <w:sz w:val="20"/>
                <w:szCs w:val="20"/>
              </w:rPr>
              <w:t>Red knot</w:t>
            </w:r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B5B" w:rsidRPr="00376000" w:rsidRDefault="00103B5B" w:rsidP="00C8026C">
            <w:pPr>
              <w:spacing w:after="0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376000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alidris</w:t>
            </w:r>
            <w:proofErr w:type="spellEnd"/>
            <w:r w:rsidRPr="00376000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376000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anutus</w:t>
            </w:r>
            <w:proofErr w:type="spellEnd"/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B5B" w:rsidRPr="00376000" w:rsidRDefault="00103B5B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6000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B5B" w:rsidRPr="00376000" w:rsidRDefault="00103B5B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6000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B5B" w:rsidRPr="00376000" w:rsidRDefault="00103B5B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6000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B5B" w:rsidRPr="00376000" w:rsidRDefault="00103B5B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6000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103B5B" w:rsidRPr="00376000" w:rsidTr="00C8026C">
        <w:trPr>
          <w:trHeight w:val="78"/>
        </w:trPr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B5B" w:rsidRPr="00376000" w:rsidRDefault="00103B5B" w:rsidP="00C8026C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6000">
              <w:rPr>
                <w:rFonts w:ascii="Times New Roman" w:eastAsia="Times New Roman" w:hAnsi="Times New Roman" w:cs="Times New Roman"/>
                <w:sz w:val="20"/>
                <w:szCs w:val="20"/>
              </w:rPr>
              <w:t>Rock pigeon</w:t>
            </w:r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B5B" w:rsidRPr="00376000" w:rsidRDefault="00103B5B" w:rsidP="00C8026C">
            <w:pPr>
              <w:spacing w:after="0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376000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Columba </w:t>
            </w:r>
            <w:proofErr w:type="spellStart"/>
            <w:r w:rsidRPr="00376000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livia</w:t>
            </w:r>
            <w:proofErr w:type="spellEnd"/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B5B" w:rsidRPr="00376000" w:rsidRDefault="00103B5B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6000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B5B" w:rsidRPr="00376000" w:rsidRDefault="00103B5B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6000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B5B" w:rsidRPr="00376000" w:rsidRDefault="00103B5B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6000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B5B" w:rsidRPr="00376000" w:rsidRDefault="00103B5B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6000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103B5B" w:rsidRPr="00376000" w:rsidTr="00C8026C">
        <w:trPr>
          <w:trHeight w:val="78"/>
        </w:trPr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B5B" w:rsidRPr="00376000" w:rsidRDefault="00103B5B" w:rsidP="00C8026C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6000">
              <w:rPr>
                <w:rFonts w:ascii="Times New Roman" w:eastAsia="Times New Roman" w:hAnsi="Times New Roman" w:cs="Times New Roman"/>
                <w:sz w:val="20"/>
                <w:szCs w:val="20"/>
              </w:rPr>
              <w:t>Say's phoebe</w:t>
            </w:r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B5B" w:rsidRPr="00376000" w:rsidRDefault="00103B5B" w:rsidP="00C8026C">
            <w:pPr>
              <w:spacing w:after="0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376000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Sayornis</w:t>
            </w:r>
            <w:proofErr w:type="spellEnd"/>
            <w:r w:rsidRPr="00376000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376000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saya</w:t>
            </w:r>
            <w:proofErr w:type="spellEnd"/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B5B" w:rsidRPr="00376000" w:rsidRDefault="00103B5B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6000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B5B" w:rsidRPr="00376000" w:rsidRDefault="00103B5B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6000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B5B" w:rsidRPr="00376000" w:rsidRDefault="00103B5B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6000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B5B" w:rsidRPr="00376000" w:rsidRDefault="00103B5B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6000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103B5B" w:rsidRPr="00376000" w:rsidTr="00C8026C">
        <w:trPr>
          <w:trHeight w:val="78"/>
        </w:trPr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B5B" w:rsidRPr="00376000" w:rsidRDefault="00103B5B" w:rsidP="00C8026C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6000">
              <w:rPr>
                <w:rFonts w:ascii="Times New Roman" w:eastAsia="Times New Roman" w:hAnsi="Times New Roman" w:cs="Times New Roman"/>
                <w:sz w:val="20"/>
                <w:szCs w:val="20"/>
              </w:rPr>
              <w:t>Semipalmated plover</w:t>
            </w:r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B5B" w:rsidRPr="00376000" w:rsidRDefault="00103B5B" w:rsidP="00C8026C">
            <w:pPr>
              <w:spacing w:after="0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376000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haradrius semipalmatus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B5B" w:rsidRPr="00376000" w:rsidRDefault="00103B5B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6000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B5B" w:rsidRPr="00376000" w:rsidRDefault="00103B5B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6000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B5B" w:rsidRPr="00376000" w:rsidRDefault="00103B5B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6000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B5B" w:rsidRPr="00376000" w:rsidRDefault="00103B5B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6000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103B5B" w:rsidRPr="00376000" w:rsidTr="00C8026C">
        <w:trPr>
          <w:trHeight w:val="78"/>
        </w:trPr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B5B" w:rsidRPr="00376000" w:rsidRDefault="00103B5B" w:rsidP="00C8026C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6000">
              <w:rPr>
                <w:rFonts w:ascii="Times New Roman" w:eastAsia="Times New Roman" w:hAnsi="Times New Roman" w:cs="Times New Roman"/>
                <w:sz w:val="20"/>
                <w:szCs w:val="20"/>
              </w:rPr>
              <w:t>Buff-breasted sandpiper</w:t>
            </w:r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B5B" w:rsidRPr="00376000" w:rsidRDefault="00103B5B" w:rsidP="00C8026C">
            <w:pPr>
              <w:spacing w:after="0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376000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alidris</w:t>
            </w:r>
            <w:proofErr w:type="spellEnd"/>
            <w:r w:rsidRPr="00376000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376000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subruficollis</w:t>
            </w:r>
            <w:proofErr w:type="spellEnd"/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B5B" w:rsidRPr="00376000" w:rsidRDefault="00103B5B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6000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B5B" w:rsidRPr="00376000" w:rsidRDefault="00103B5B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6000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B5B" w:rsidRPr="00376000" w:rsidRDefault="00103B5B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6000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B5B" w:rsidRPr="00376000" w:rsidRDefault="00103B5B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6000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103B5B" w:rsidRPr="00376000" w:rsidTr="00C8026C">
        <w:trPr>
          <w:trHeight w:val="78"/>
        </w:trPr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B5B" w:rsidRPr="00376000" w:rsidRDefault="00103B5B" w:rsidP="00C8026C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6000">
              <w:rPr>
                <w:rFonts w:ascii="Times New Roman" w:eastAsia="Times New Roman" w:hAnsi="Times New Roman" w:cs="Times New Roman"/>
                <w:sz w:val="20"/>
                <w:szCs w:val="20"/>
              </w:rPr>
              <w:t>Boreal chickadee</w:t>
            </w:r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B5B" w:rsidRPr="00376000" w:rsidRDefault="00103B5B" w:rsidP="00C8026C">
            <w:pPr>
              <w:spacing w:after="0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376000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oecile</w:t>
            </w:r>
            <w:proofErr w:type="spellEnd"/>
            <w:r w:rsidRPr="00376000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376000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hudsonicus</w:t>
            </w:r>
            <w:proofErr w:type="spellEnd"/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B5B" w:rsidRPr="00376000" w:rsidRDefault="00103B5B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6000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B5B" w:rsidRPr="00376000" w:rsidRDefault="00103B5B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6000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B5B" w:rsidRPr="00376000" w:rsidRDefault="00103B5B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6000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B5B" w:rsidRPr="00376000" w:rsidRDefault="00103B5B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6000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103B5B" w:rsidRPr="00376000" w:rsidTr="00C8026C">
        <w:trPr>
          <w:trHeight w:val="78"/>
        </w:trPr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B5B" w:rsidRPr="00376000" w:rsidRDefault="00103B5B" w:rsidP="00C8026C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6000">
              <w:rPr>
                <w:rFonts w:ascii="Times New Roman" w:eastAsia="Times New Roman" w:hAnsi="Times New Roman" w:cs="Times New Roman"/>
                <w:sz w:val="20"/>
                <w:szCs w:val="20"/>
              </w:rPr>
              <w:t>Golden eagle</w:t>
            </w:r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B5B" w:rsidRPr="00376000" w:rsidRDefault="00103B5B" w:rsidP="00C8026C">
            <w:pPr>
              <w:spacing w:after="0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376000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Aquila </w:t>
            </w:r>
            <w:proofErr w:type="spellStart"/>
            <w:r w:rsidRPr="00376000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hrysaetos</w:t>
            </w:r>
            <w:proofErr w:type="spellEnd"/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B5B" w:rsidRPr="00376000" w:rsidRDefault="00103B5B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6000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B5B" w:rsidRPr="00376000" w:rsidRDefault="00103B5B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6000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B5B" w:rsidRPr="00376000" w:rsidRDefault="00103B5B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6000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B5B" w:rsidRPr="00376000" w:rsidRDefault="00103B5B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6000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103B5B" w:rsidRPr="00376000" w:rsidTr="00C8026C">
        <w:trPr>
          <w:trHeight w:val="78"/>
        </w:trPr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B5B" w:rsidRPr="00376000" w:rsidRDefault="00103B5B" w:rsidP="00C8026C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6000">
              <w:rPr>
                <w:rFonts w:ascii="Times New Roman" w:eastAsia="Times New Roman" w:hAnsi="Times New Roman" w:cs="Times New Roman"/>
                <w:sz w:val="20"/>
                <w:szCs w:val="20"/>
              </w:rPr>
              <w:t>Glaucous-winged gull</w:t>
            </w:r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B5B" w:rsidRPr="00376000" w:rsidRDefault="00103B5B" w:rsidP="00C8026C">
            <w:pPr>
              <w:spacing w:after="0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376000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Larus</w:t>
            </w:r>
            <w:proofErr w:type="spellEnd"/>
            <w:r w:rsidRPr="00376000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376000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glaucescens</w:t>
            </w:r>
            <w:proofErr w:type="spellEnd"/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B5B" w:rsidRPr="00376000" w:rsidRDefault="00103B5B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6000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B5B" w:rsidRPr="00376000" w:rsidRDefault="00103B5B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6000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B5B" w:rsidRPr="00376000" w:rsidRDefault="00103B5B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6000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B5B" w:rsidRPr="00376000" w:rsidRDefault="00103B5B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6000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103B5B" w:rsidRPr="00376000" w:rsidTr="00C8026C">
        <w:trPr>
          <w:trHeight w:val="78"/>
        </w:trPr>
        <w:tc>
          <w:tcPr>
            <w:tcW w:w="26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B5B" w:rsidRPr="00376000" w:rsidRDefault="00103B5B" w:rsidP="00C8026C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60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Long-billed </w:t>
            </w:r>
            <w:proofErr w:type="spellStart"/>
            <w:r w:rsidRPr="00376000">
              <w:rPr>
                <w:rFonts w:ascii="Times New Roman" w:eastAsia="Times New Roman" w:hAnsi="Times New Roman" w:cs="Times New Roman"/>
                <w:sz w:val="20"/>
                <w:szCs w:val="20"/>
              </w:rPr>
              <w:t>dowitcher</w:t>
            </w:r>
            <w:proofErr w:type="spellEnd"/>
          </w:p>
        </w:tc>
        <w:tc>
          <w:tcPr>
            <w:tcW w:w="24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B5B" w:rsidRPr="00376000" w:rsidRDefault="00103B5B" w:rsidP="00C8026C">
            <w:pPr>
              <w:spacing w:after="0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376000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Limnodromus</w:t>
            </w:r>
            <w:proofErr w:type="spellEnd"/>
            <w:r w:rsidRPr="00376000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376000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scolopaceus</w:t>
            </w:r>
            <w:proofErr w:type="spellEnd"/>
          </w:p>
        </w:tc>
        <w:tc>
          <w:tcPr>
            <w:tcW w:w="7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B5B" w:rsidRPr="00376000" w:rsidRDefault="00103B5B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6000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B5B" w:rsidRPr="00376000" w:rsidRDefault="00103B5B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6000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B5B" w:rsidRPr="00376000" w:rsidRDefault="00103B5B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6000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B5B" w:rsidRPr="00376000" w:rsidRDefault="00103B5B" w:rsidP="00C8026C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6000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103B5B" w:rsidRPr="00376000" w:rsidTr="00C8026C">
        <w:trPr>
          <w:trHeight w:val="78"/>
        </w:trPr>
        <w:tc>
          <w:tcPr>
            <w:tcW w:w="26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3B5B" w:rsidRPr="00376000" w:rsidRDefault="00103B5B" w:rsidP="00C8026C">
            <w:pPr>
              <w:suppressLineNumbers/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6000">
              <w:rPr>
                <w:rFonts w:ascii="Times New Roman" w:eastAsia="Times New Roman" w:hAnsi="Times New Roman" w:cs="Times New Roman"/>
                <w:sz w:val="20"/>
                <w:szCs w:val="20"/>
              </w:rPr>
              <w:t>Mallard</w:t>
            </w:r>
          </w:p>
        </w:tc>
        <w:tc>
          <w:tcPr>
            <w:tcW w:w="24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3B5B" w:rsidRPr="00376000" w:rsidRDefault="00103B5B" w:rsidP="00C8026C">
            <w:pPr>
              <w:suppressLineNumbers/>
              <w:spacing w:after="0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376000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nas</w:t>
            </w:r>
            <w:proofErr w:type="spellEnd"/>
            <w:r w:rsidRPr="00376000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376000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latyrhynchos</w:t>
            </w:r>
            <w:proofErr w:type="spellEnd"/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3B5B" w:rsidRPr="00376000" w:rsidRDefault="00103B5B" w:rsidP="00C8026C">
            <w:pPr>
              <w:suppressLineNumbers/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6000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3B5B" w:rsidRPr="00376000" w:rsidRDefault="00103B5B" w:rsidP="00C8026C">
            <w:pPr>
              <w:suppressLineNumbers/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6000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3B5B" w:rsidRPr="00376000" w:rsidRDefault="00103B5B" w:rsidP="00C8026C">
            <w:pPr>
              <w:suppressLineNumbers/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6000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3B5B" w:rsidRPr="00376000" w:rsidRDefault="00103B5B" w:rsidP="00C8026C">
            <w:pPr>
              <w:suppressLineNumbers/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6000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</w:tbl>
    <w:p w:rsidR="00103B5B" w:rsidRPr="00376000" w:rsidRDefault="00103B5B" w:rsidP="00103B5B">
      <w:pPr>
        <w:suppressLineNumbers/>
        <w:spacing w:after="0" w:line="480" w:lineRule="auto"/>
        <w:rPr>
          <w:rFonts w:ascii="Times New Roman" w:hAnsi="Times New Roman" w:cs="Times New Roman"/>
          <w:sz w:val="20"/>
          <w:szCs w:val="20"/>
        </w:rPr>
      </w:pPr>
    </w:p>
    <w:p w:rsidR="00103B5B" w:rsidRPr="00376000" w:rsidRDefault="00103B5B" w:rsidP="00103B5B">
      <w:pPr>
        <w:suppressLineNumbers/>
        <w:spacing w:after="0" w:line="480" w:lineRule="auto"/>
        <w:rPr>
          <w:rFonts w:ascii="Times New Roman" w:hAnsi="Times New Roman" w:cs="Times New Roman"/>
          <w:b/>
          <w:sz w:val="20"/>
          <w:szCs w:val="20"/>
        </w:rPr>
      </w:pPr>
    </w:p>
    <w:p w:rsidR="00103B5B" w:rsidRPr="00376000" w:rsidRDefault="00103B5B" w:rsidP="00103B5B">
      <w:pPr>
        <w:suppressLineNumbers/>
        <w:spacing w:after="0" w:line="480" w:lineRule="auto"/>
        <w:rPr>
          <w:rFonts w:ascii="Times New Roman" w:hAnsi="Times New Roman" w:cs="Times New Roman"/>
          <w:sz w:val="20"/>
          <w:szCs w:val="20"/>
        </w:rPr>
      </w:pPr>
    </w:p>
    <w:p w:rsidR="00506329" w:rsidRDefault="00506329"/>
    <w:sectPr w:rsidR="0050632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03B5B"/>
    <w:rsid w:val="0000739D"/>
    <w:rsid w:val="00103B5B"/>
    <w:rsid w:val="00506329"/>
    <w:rsid w:val="008E13A4"/>
    <w:rsid w:val="00DC29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3B5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0739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739D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3B5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0739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739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95</Words>
  <Characters>2825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ompson, Sarah J.</dc:creator>
  <cp:lastModifiedBy>Thompson, Sarah J.</cp:lastModifiedBy>
  <cp:revision>4</cp:revision>
  <dcterms:created xsi:type="dcterms:W3CDTF">2016-08-30T21:18:00Z</dcterms:created>
  <dcterms:modified xsi:type="dcterms:W3CDTF">2016-08-31T19:53:00Z</dcterms:modified>
</cp:coreProperties>
</file>